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CA6B8" w14:textId="77777777" w:rsidR="002C4DF5" w:rsidRPr="00BA75E6" w:rsidRDefault="002C4DF5" w:rsidP="002C4DF5">
      <w:pPr>
        <w:rPr>
          <w:b/>
          <w:lang w:val="en-AU"/>
        </w:rPr>
      </w:pPr>
      <w:r w:rsidRPr="00BA75E6">
        <w:rPr>
          <w:b/>
          <w:lang w:val="en-AU"/>
        </w:rPr>
        <w:t xml:space="preserve">Supplementary </w:t>
      </w:r>
      <w:r>
        <w:rPr>
          <w:b/>
          <w:lang w:val="en-AU"/>
        </w:rPr>
        <w:t>Text</w:t>
      </w:r>
    </w:p>
    <w:p w14:paraId="5A3486E8" w14:textId="77777777" w:rsidR="002C4DF5" w:rsidRPr="001169B5" w:rsidRDefault="002C4DF5" w:rsidP="002C4DF5">
      <w:pPr>
        <w:rPr>
          <w:b/>
          <w:lang w:val="en-AU"/>
        </w:rPr>
      </w:pPr>
    </w:p>
    <w:p w14:paraId="2C28569D" w14:textId="56452341" w:rsidR="002C4DF5" w:rsidRDefault="002C4DF5" w:rsidP="002C4DF5">
      <w:pPr>
        <w:rPr>
          <w:lang w:val="en-AU"/>
        </w:rPr>
      </w:pPr>
      <w:r>
        <w:rPr>
          <w:lang w:val="en-AU"/>
        </w:rPr>
        <w:t xml:space="preserve">As summarised in the main text, we used </w:t>
      </w:r>
      <w:r w:rsidRPr="00BA18D8">
        <w:rPr>
          <w:lang w:val="en-AU"/>
        </w:rPr>
        <w:t>maximum parsimony ancestral state reconstruction to infer the presence of each IS insertion at internal nodes of the dated phylogeny</w:t>
      </w:r>
      <w:r>
        <w:rPr>
          <w:lang w:val="en-AU"/>
        </w:rPr>
        <w:t xml:space="preserve"> (</w:t>
      </w:r>
      <w:r w:rsidR="00B273A3">
        <w:rPr>
          <w:b/>
          <w:lang w:val="en-AU"/>
        </w:rPr>
        <w:t>Fig</w:t>
      </w:r>
      <w:r w:rsidRPr="00557135">
        <w:rPr>
          <w:b/>
          <w:lang w:val="en-AU"/>
        </w:rPr>
        <w:t xml:space="preserve"> </w:t>
      </w:r>
      <w:r w:rsidR="00E0472E">
        <w:rPr>
          <w:b/>
          <w:lang w:val="en-AU"/>
        </w:rPr>
        <w:t>2</w:t>
      </w:r>
      <w:r>
        <w:rPr>
          <w:b/>
          <w:lang w:val="en-AU"/>
        </w:rPr>
        <w:t>e</w:t>
      </w:r>
      <w:r>
        <w:rPr>
          <w:lang w:val="en-AU"/>
        </w:rPr>
        <w:t>), and interpreted t</w:t>
      </w:r>
      <w:r w:rsidRPr="00BA18D8">
        <w:rPr>
          <w:lang w:val="en-AU"/>
        </w:rPr>
        <w:t xml:space="preserve">ransitions between </w:t>
      </w:r>
      <w:r>
        <w:rPr>
          <w:lang w:val="en-AU"/>
        </w:rPr>
        <w:t>inferred states</w:t>
      </w:r>
      <w:r w:rsidRPr="00BA18D8">
        <w:rPr>
          <w:lang w:val="en-AU"/>
        </w:rPr>
        <w:t xml:space="preserve"> at linked nodes </w:t>
      </w:r>
      <w:r>
        <w:rPr>
          <w:lang w:val="en-AU"/>
        </w:rPr>
        <w:t>as</w:t>
      </w:r>
      <w:r w:rsidRPr="00BA18D8">
        <w:rPr>
          <w:lang w:val="en-AU"/>
        </w:rPr>
        <w:t xml:space="preserve"> IS gain</w:t>
      </w:r>
      <w:r>
        <w:rPr>
          <w:lang w:val="en-AU"/>
        </w:rPr>
        <w:t>/</w:t>
      </w:r>
      <w:r w:rsidRPr="00BA18D8">
        <w:rPr>
          <w:lang w:val="en-AU"/>
        </w:rPr>
        <w:t>loss events (see</w:t>
      </w:r>
      <w:r>
        <w:rPr>
          <w:lang w:val="en-AU"/>
        </w:rPr>
        <w:t xml:space="preserve"> </w:t>
      </w:r>
      <w:r w:rsidRPr="00BA18D8">
        <w:rPr>
          <w:b/>
          <w:lang w:val="en-AU"/>
        </w:rPr>
        <w:t>Methods</w:t>
      </w:r>
      <w:r w:rsidRPr="00BA18D8">
        <w:rPr>
          <w:lang w:val="en-AU"/>
        </w:rPr>
        <w:t xml:space="preserve">). The presence or absence of each IS site was determined on each internal node of the </w:t>
      </w:r>
      <w:r>
        <w:rPr>
          <w:lang w:val="en-AU"/>
        </w:rPr>
        <w:t xml:space="preserve">dated </w:t>
      </w:r>
      <w:r w:rsidRPr="00BA18D8">
        <w:rPr>
          <w:lang w:val="en-AU"/>
        </w:rPr>
        <w:t xml:space="preserve">phylogeny produced by Holt </w:t>
      </w:r>
      <w:r w:rsidRPr="00BA18D8">
        <w:rPr>
          <w:i/>
          <w:lang w:val="en-AU"/>
        </w:rPr>
        <w:t xml:space="preserve">et. </w:t>
      </w:r>
      <w:r w:rsidR="00E0472E">
        <w:rPr>
          <w:i/>
          <w:lang w:val="en-AU"/>
        </w:rPr>
        <w:t>a</w:t>
      </w:r>
      <w:r w:rsidRPr="00BA18D8">
        <w:rPr>
          <w:i/>
          <w:lang w:val="en-AU"/>
        </w:rPr>
        <w:t xml:space="preserve">l, </w:t>
      </w:r>
      <w:r>
        <w:rPr>
          <w:lang w:val="en-AU"/>
        </w:rPr>
        <w:t xml:space="preserve">2012 </w:t>
      </w:r>
      <w:r w:rsidRPr="00BA18D8">
        <w:rPr>
          <w:lang w:val="en-AU"/>
        </w:rPr>
        <w:t xml:space="preserve">using maximum parsimony ancestral state reconstruction, implemented in the </w:t>
      </w:r>
      <w:proofErr w:type="spellStart"/>
      <w:proofErr w:type="gramStart"/>
      <w:r w:rsidRPr="00BA18D8">
        <w:rPr>
          <w:i/>
          <w:lang w:val="en-AU"/>
        </w:rPr>
        <w:t>ancestral.pars</w:t>
      </w:r>
      <w:proofErr w:type="spellEnd"/>
      <w:proofErr w:type="gramEnd"/>
      <w:r w:rsidRPr="00BA18D8">
        <w:rPr>
          <w:lang w:val="en-AU"/>
        </w:rPr>
        <w:t xml:space="preserve"> function in the R package </w:t>
      </w:r>
      <w:proofErr w:type="spellStart"/>
      <w:r w:rsidRPr="00BA18D8">
        <w:rPr>
          <w:lang w:val="en-AU"/>
        </w:rPr>
        <w:t>phangorn</w:t>
      </w:r>
      <w:proofErr w:type="spellEnd"/>
      <w:r w:rsidRPr="00BA18D8">
        <w:rPr>
          <w:lang w:val="en-AU"/>
        </w:rPr>
        <w:t xml:space="preserve"> v2.1.1</w:t>
      </w:r>
      <w:sdt>
        <w:sdtPr>
          <w:rPr>
            <w:lang w:val="en-AU"/>
          </w:rPr>
          <w:tag w:val="citation"/>
          <w:id w:val="-344483373"/>
          <w:placeholder>
            <w:docPart w:val="D8742B587425234D8A98FDC5E2D02E95"/>
          </w:placeholder>
        </w:sdtPr>
        <w:sdtEndPr/>
        <w:sdtContent>
          <w:r w:rsidRPr="00010F5B">
            <w:rPr>
              <w:rFonts w:ascii="Calibri" w:eastAsia="Times New Roman" w:hAnsi="Calibri" w:cs="Calibri"/>
              <w:color w:val="000000"/>
              <w:vertAlign w:val="superscript"/>
            </w:rPr>
            <w:t>1</w:t>
          </w:r>
        </w:sdtContent>
      </w:sdt>
      <w:r w:rsidRPr="00BA18D8">
        <w:rPr>
          <w:lang w:val="en-AU"/>
        </w:rPr>
        <w:t>. For each IS site, the number of events inferred across the tree (either gain or loss) was calculated as follows.</w:t>
      </w:r>
      <w:r>
        <w:rPr>
          <w:lang w:val="en-AU"/>
        </w:rPr>
        <w:t xml:space="preserve"> </w:t>
      </w:r>
      <w:r w:rsidRPr="00BA18D8">
        <w:rPr>
          <w:lang w:val="en-AU"/>
        </w:rPr>
        <w:t xml:space="preserve">For nodes where the IS insertion was inferred to be absent, but inferred as present on its parent node, a loss event was recorded. For nodes where the IS insertion was inferred to be present, but inferred as absent on its parent node, a gain event was recorded. If there was no change in the inferred IS state between the current node and the parent node, then no event was recorded. These results were collated to determine the total number of gain and loss events occurring on each branch (excluding the deep branches leading to </w:t>
      </w:r>
      <w:r>
        <w:rPr>
          <w:lang w:val="en-AU"/>
        </w:rPr>
        <w:t>MRCA</w:t>
      </w:r>
      <w:r w:rsidRPr="001169B5">
        <w:rPr>
          <w:vertAlign w:val="subscript"/>
          <w:lang w:val="en-AU"/>
        </w:rPr>
        <w:t>L1</w:t>
      </w:r>
      <w:r w:rsidRPr="00BA18D8">
        <w:rPr>
          <w:lang w:val="en-AU"/>
        </w:rPr>
        <w:t xml:space="preserve"> and </w:t>
      </w:r>
      <w:r>
        <w:rPr>
          <w:lang w:val="en-AU"/>
        </w:rPr>
        <w:t>MRCA</w:t>
      </w:r>
      <w:r w:rsidRPr="001169B5">
        <w:rPr>
          <w:vertAlign w:val="subscript"/>
          <w:lang w:val="en-AU"/>
        </w:rPr>
        <w:t>L</w:t>
      </w:r>
      <w:proofErr w:type="gramStart"/>
      <w:r w:rsidRPr="001169B5">
        <w:rPr>
          <w:vertAlign w:val="subscript"/>
          <w:lang w:val="en-AU"/>
        </w:rPr>
        <w:t>2,L</w:t>
      </w:r>
      <w:proofErr w:type="gramEnd"/>
      <w:r w:rsidRPr="001169B5">
        <w:rPr>
          <w:vertAlign w:val="subscript"/>
          <w:lang w:val="en-AU"/>
        </w:rPr>
        <w:t>3</w:t>
      </w:r>
      <w:r w:rsidRPr="00BA18D8">
        <w:rPr>
          <w:lang w:val="en-AU"/>
        </w:rPr>
        <w:t>, due to uncertainty in the ancestral state reconstruction at these nodes), across all IS insertions.</w:t>
      </w:r>
      <w:r>
        <w:rPr>
          <w:lang w:val="en-AU"/>
        </w:rPr>
        <w:t xml:space="preserve"> </w:t>
      </w:r>
      <w:r w:rsidR="00B273A3">
        <w:rPr>
          <w:b/>
          <w:lang w:val="en-AU"/>
        </w:rPr>
        <w:t>S</w:t>
      </w:r>
      <w:r>
        <w:rPr>
          <w:b/>
          <w:lang w:val="en-AU"/>
        </w:rPr>
        <w:t>5</w:t>
      </w:r>
      <w:r w:rsidR="00092A21">
        <w:rPr>
          <w:b/>
          <w:lang w:val="en-AU"/>
        </w:rPr>
        <w:t>a</w:t>
      </w:r>
      <w:r w:rsidR="00B273A3">
        <w:rPr>
          <w:b/>
          <w:lang w:val="en-AU"/>
        </w:rPr>
        <w:t xml:space="preserve"> Fig </w:t>
      </w:r>
      <w:r w:rsidR="00092A21">
        <w:rPr>
          <w:b/>
          <w:lang w:val="en-AU"/>
        </w:rPr>
        <w:t>&amp;</w:t>
      </w:r>
      <w:r w:rsidR="00B273A3">
        <w:rPr>
          <w:b/>
          <w:lang w:val="en-AU"/>
        </w:rPr>
        <w:t xml:space="preserve"> S5</w:t>
      </w:r>
      <w:r w:rsidR="00092A21">
        <w:rPr>
          <w:b/>
          <w:lang w:val="en-AU"/>
        </w:rPr>
        <w:t>b</w:t>
      </w:r>
      <w:r w:rsidR="00B273A3">
        <w:rPr>
          <w:b/>
          <w:lang w:val="en-AU"/>
        </w:rPr>
        <w:t xml:space="preserve"> Fig</w:t>
      </w:r>
      <w:r>
        <w:rPr>
          <w:lang w:val="en-AU"/>
        </w:rPr>
        <w:t xml:space="preserve"> shows that, for each IS, the total number of gains across the species tree is correlated with the relative activity level of the IS as assessed by the number of strain-specific insertions in that species, which gives some confidence in the reconstruction.</w:t>
      </w:r>
    </w:p>
    <w:p w14:paraId="0EFC2814" w14:textId="4081534A" w:rsidR="008D6259" w:rsidRDefault="008D6259" w:rsidP="002C4DF5">
      <w:pPr>
        <w:rPr>
          <w:lang w:val="en-AU"/>
        </w:rPr>
      </w:pPr>
    </w:p>
    <w:p w14:paraId="3C6522D0" w14:textId="653EFBD7" w:rsidR="008D6259" w:rsidRDefault="008D6259">
      <w:pPr>
        <w:rPr>
          <w:lang w:val="en-AU"/>
        </w:rPr>
      </w:pPr>
      <w:r>
        <w:rPr>
          <w:lang w:val="en-AU"/>
        </w:rPr>
        <w:t xml:space="preserve">To further assess the accuracy of the reconstruction, for each </w:t>
      </w:r>
      <w:r w:rsidR="00671F1C">
        <w:rPr>
          <w:lang w:val="en-AU"/>
        </w:rPr>
        <w:t xml:space="preserve">inferred </w:t>
      </w:r>
      <w:r>
        <w:rPr>
          <w:lang w:val="en-AU"/>
        </w:rPr>
        <w:t xml:space="preserve">loss event, we </w:t>
      </w:r>
      <w:r w:rsidR="00671F1C">
        <w:rPr>
          <w:lang w:val="en-AU"/>
        </w:rPr>
        <w:t xml:space="preserve">considered how frequently sequential gain and loss events were inferred at the same site. As the IS under study do not have site-specific target sequences, re-insertion at the same site following a loss is unlikely, hence we expect to see few instances of an inferred loss event followed by an inferred gain at the same site in descendant branches. </w:t>
      </w:r>
      <w:proofErr w:type="gramStart"/>
      <w:r w:rsidR="00671F1C">
        <w:rPr>
          <w:lang w:val="en-AU"/>
        </w:rPr>
        <w:t>However</w:t>
      </w:r>
      <w:proofErr w:type="gramEnd"/>
      <w:r w:rsidR="00671F1C">
        <w:rPr>
          <w:lang w:val="en-AU"/>
        </w:rPr>
        <w:t xml:space="preserve"> as an IS can be lost through a variety of mechanisms including excision and deletion, we do expect to see more instances of an inferred gain event followed by an inferred loss event at the same site in descendant branches. Of</w:t>
      </w:r>
      <w:r>
        <w:rPr>
          <w:lang w:val="en-AU"/>
        </w:rPr>
        <w:t xml:space="preserve"> the </w:t>
      </w:r>
      <w:r w:rsidR="000B27AF">
        <w:rPr>
          <w:lang w:val="en-AU"/>
        </w:rPr>
        <w:t>1656 loss</w:t>
      </w:r>
      <w:r>
        <w:rPr>
          <w:lang w:val="en-AU"/>
        </w:rPr>
        <w:t xml:space="preserve"> events </w:t>
      </w:r>
      <w:r w:rsidR="00671F1C">
        <w:rPr>
          <w:lang w:val="en-AU"/>
        </w:rPr>
        <w:t xml:space="preserve">inferred </w:t>
      </w:r>
      <w:r>
        <w:rPr>
          <w:lang w:val="en-AU"/>
        </w:rPr>
        <w:t xml:space="preserve">on the </w:t>
      </w:r>
      <w:r w:rsidR="00671F1C" w:rsidRPr="00E57294">
        <w:rPr>
          <w:i/>
          <w:iCs/>
          <w:lang w:val="en-AU"/>
        </w:rPr>
        <w:t>S. sonnei</w:t>
      </w:r>
      <w:r w:rsidR="00671F1C">
        <w:rPr>
          <w:lang w:val="en-AU"/>
        </w:rPr>
        <w:t xml:space="preserve"> </w:t>
      </w:r>
      <w:r>
        <w:rPr>
          <w:lang w:val="en-AU"/>
        </w:rPr>
        <w:t>phylogeny, 54</w:t>
      </w:r>
      <w:r w:rsidR="00671F1C">
        <w:rPr>
          <w:lang w:val="en-AU"/>
        </w:rPr>
        <w:t xml:space="preserve"> </w:t>
      </w:r>
      <w:r>
        <w:rPr>
          <w:lang w:val="en-AU"/>
        </w:rPr>
        <w:t xml:space="preserve">were </w:t>
      </w:r>
      <w:r w:rsidR="00671F1C">
        <w:rPr>
          <w:lang w:val="en-AU"/>
        </w:rPr>
        <w:t xml:space="preserve">followed by an inferred </w:t>
      </w:r>
      <w:r>
        <w:rPr>
          <w:lang w:val="en-AU"/>
        </w:rPr>
        <w:t xml:space="preserve">gain </w:t>
      </w:r>
      <w:r w:rsidR="00671F1C">
        <w:rPr>
          <w:lang w:val="en-AU"/>
        </w:rPr>
        <w:t xml:space="preserve">at the same site, implying re-insertion frequency of 3.2%. As expected, IS gain followed by loss was </w:t>
      </w:r>
      <w:r w:rsidR="007649BF">
        <w:rPr>
          <w:lang w:val="en-AU"/>
        </w:rPr>
        <w:t>inferred significantly</w:t>
      </w:r>
      <w:r w:rsidR="00671F1C">
        <w:rPr>
          <w:lang w:val="en-AU"/>
        </w:rPr>
        <w:t xml:space="preserve"> more frequent</w:t>
      </w:r>
      <w:r w:rsidR="007649BF">
        <w:rPr>
          <w:lang w:val="en-AU"/>
        </w:rPr>
        <w:t>ly (OR 4.7, p&lt;1x10</w:t>
      </w:r>
      <w:r w:rsidR="007649BF" w:rsidRPr="00E57294">
        <w:rPr>
          <w:vertAlign w:val="superscript"/>
          <w:lang w:val="en-AU"/>
        </w:rPr>
        <w:t>-16</w:t>
      </w:r>
      <w:r w:rsidR="007649BF">
        <w:rPr>
          <w:lang w:val="en-AU"/>
        </w:rPr>
        <w:t>)</w:t>
      </w:r>
      <w:r w:rsidR="00671F1C">
        <w:rPr>
          <w:lang w:val="en-AU"/>
        </w:rPr>
        <w:t xml:space="preserve">: of 1501 inferred gain events in </w:t>
      </w:r>
      <w:r w:rsidR="00671F1C" w:rsidRPr="00E57294">
        <w:rPr>
          <w:i/>
          <w:iCs/>
          <w:lang w:val="en-AU"/>
        </w:rPr>
        <w:t>S. sonnei</w:t>
      </w:r>
      <w:r w:rsidR="00671F1C">
        <w:rPr>
          <w:lang w:val="en-AU"/>
        </w:rPr>
        <w:t>, 207 (13.8%) were followed by an inferred loss</w:t>
      </w:r>
      <w:r w:rsidR="007649BF">
        <w:rPr>
          <w:lang w:val="en-AU"/>
        </w:rPr>
        <w:t>.</w:t>
      </w:r>
      <w:r>
        <w:rPr>
          <w:lang w:val="en-AU"/>
        </w:rPr>
        <w:t xml:space="preserve"> </w:t>
      </w:r>
      <w:r w:rsidR="006F16F7">
        <w:rPr>
          <w:lang w:val="en-AU"/>
        </w:rPr>
        <w:t>If all inferred re-insertions represent errors in the reconstruction, this would imply &lt;5% errors and thus accuracy of &gt;95%.</w:t>
      </w:r>
    </w:p>
    <w:p w14:paraId="228F80D4" w14:textId="77777777" w:rsidR="002C4DF5" w:rsidRDefault="002C4DF5" w:rsidP="002C4DF5">
      <w:pPr>
        <w:rPr>
          <w:lang w:val="en-AU"/>
        </w:rPr>
      </w:pPr>
    </w:p>
    <w:p w14:paraId="764E1CE7" w14:textId="786D4C9F" w:rsidR="002C4DF5" w:rsidRDefault="002C4DF5" w:rsidP="002C4DF5">
      <w:pPr>
        <w:rPr>
          <w:lang w:val="en-AU"/>
        </w:rPr>
      </w:pPr>
      <w:r>
        <w:rPr>
          <w:lang w:val="en-AU"/>
        </w:rPr>
        <w:t>From this analysis</w:t>
      </w:r>
      <w:r w:rsidR="004F3C92">
        <w:rPr>
          <w:lang w:val="en-AU"/>
        </w:rPr>
        <w:t xml:space="preserve"> in </w:t>
      </w:r>
      <w:r w:rsidR="004F3C92">
        <w:rPr>
          <w:i/>
          <w:iCs/>
          <w:lang w:val="en-AU"/>
        </w:rPr>
        <w:t>S. sonnei</w:t>
      </w:r>
      <w:r>
        <w:rPr>
          <w:lang w:val="en-AU"/>
        </w:rPr>
        <w:t>, we estimate</w:t>
      </w:r>
      <w:r w:rsidRPr="00BA18D8">
        <w:rPr>
          <w:lang w:val="en-AU"/>
        </w:rPr>
        <w:t xml:space="preserve"> the </w:t>
      </w:r>
      <w:r>
        <w:rPr>
          <w:lang w:val="en-AU"/>
        </w:rPr>
        <w:t>MRCA</w:t>
      </w:r>
      <w:r w:rsidRPr="00BA18D8">
        <w:rPr>
          <w:lang w:val="en-AU"/>
        </w:rPr>
        <w:t xml:space="preserve"> of lineage I</w:t>
      </w:r>
      <w:r>
        <w:rPr>
          <w:lang w:val="en-AU"/>
        </w:rPr>
        <w:t xml:space="preserve"> (MRCA</w:t>
      </w:r>
      <w:r>
        <w:rPr>
          <w:vertAlign w:val="subscript"/>
          <w:lang w:val="en-AU"/>
        </w:rPr>
        <w:t>L1</w:t>
      </w:r>
      <w:r w:rsidRPr="00557135">
        <w:rPr>
          <w:lang w:val="en-AU"/>
        </w:rPr>
        <w:t>,</w:t>
      </w:r>
      <w:r>
        <w:rPr>
          <w:vertAlign w:val="subscript"/>
          <w:lang w:val="en-AU"/>
        </w:rPr>
        <w:t xml:space="preserve"> </w:t>
      </w:r>
      <w:r w:rsidRPr="00BA18D8">
        <w:rPr>
          <w:lang w:val="en-AU"/>
        </w:rPr>
        <w:t>circa 1832</w:t>
      </w:r>
      <w:r>
        <w:rPr>
          <w:lang w:val="en-AU"/>
        </w:rPr>
        <w:t>)</w:t>
      </w:r>
      <w:r w:rsidRPr="00BA18D8">
        <w:rPr>
          <w:lang w:val="en-AU"/>
        </w:rPr>
        <w:t xml:space="preserve"> </w:t>
      </w:r>
      <w:r>
        <w:rPr>
          <w:lang w:val="en-AU"/>
        </w:rPr>
        <w:t>carried</w:t>
      </w:r>
      <w:r w:rsidRPr="00BA18D8">
        <w:rPr>
          <w:lang w:val="en-AU"/>
        </w:rPr>
        <w:t xml:space="preserve"> 220 IS insertions</w:t>
      </w:r>
      <w:r>
        <w:rPr>
          <w:lang w:val="en-AU"/>
        </w:rPr>
        <w:t>, whilst the</w:t>
      </w:r>
      <w:r w:rsidRPr="00BA18D8">
        <w:rPr>
          <w:lang w:val="en-AU"/>
        </w:rPr>
        <w:t xml:space="preserve"> </w:t>
      </w:r>
      <w:r>
        <w:rPr>
          <w:lang w:val="en-AU"/>
        </w:rPr>
        <w:t>MRCA</w:t>
      </w:r>
      <w:r w:rsidRPr="00BA18D8">
        <w:rPr>
          <w:lang w:val="en-AU"/>
        </w:rPr>
        <w:t>s of lineages II (</w:t>
      </w:r>
      <w:r>
        <w:rPr>
          <w:lang w:val="en-AU"/>
        </w:rPr>
        <w:t>MRCA</w:t>
      </w:r>
      <w:r w:rsidRPr="00557135">
        <w:rPr>
          <w:vertAlign w:val="subscript"/>
          <w:lang w:val="en-AU"/>
        </w:rPr>
        <w:t>L2</w:t>
      </w:r>
      <w:r>
        <w:rPr>
          <w:lang w:val="en-AU"/>
        </w:rPr>
        <w:t xml:space="preserve">, </w:t>
      </w:r>
      <w:r w:rsidRPr="00BA18D8">
        <w:rPr>
          <w:lang w:val="en-AU"/>
        </w:rPr>
        <w:t>circa 1817) and III (</w:t>
      </w:r>
      <w:r>
        <w:rPr>
          <w:lang w:val="en-AU"/>
        </w:rPr>
        <w:t>MRCA</w:t>
      </w:r>
      <w:r w:rsidRPr="000716E2">
        <w:rPr>
          <w:vertAlign w:val="subscript"/>
          <w:lang w:val="en-AU"/>
        </w:rPr>
        <w:t>L</w:t>
      </w:r>
      <w:r>
        <w:rPr>
          <w:vertAlign w:val="subscript"/>
          <w:lang w:val="en-AU"/>
        </w:rPr>
        <w:t>3</w:t>
      </w:r>
      <w:r>
        <w:rPr>
          <w:lang w:val="en-AU"/>
        </w:rPr>
        <w:t xml:space="preserve">, </w:t>
      </w:r>
      <w:r w:rsidRPr="00BA18D8">
        <w:rPr>
          <w:lang w:val="en-AU"/>
        </w:rPr>
        <w:t xml:space="preserve">circa 1883) </w:t>
      </w:r>
      <w:r>
        <w:rPr>
          <w:lang w:val="en-AU"/>
        </w:rPr>
        <w:t>carried</w:t>
      </w:r>
      <w:r w:rsidRPr="00BA18D8">
        <w:rPr>
          <w:lang w:val="en-AU"/>
        </w:rPr>
        <w:t xml:space="preserve"> 275 and 286</w:t>
      </w:r>
      <w:r>
        <w:rPr>
          <w:lang w:val="en-AU"/>
        </w:rPr>
        <w:t xml:space="preserve">, respectively – </w:t>
      </w:r>
      <w:r w:rsidRPr="00BA18D8">
        <w:rPr>
          <w:lang w:val="en-AU"/>
        </w:rPr>
        <w:t xml:space="preserve">higher than the </w:t>
      </w:r>
      <w:r>
        <w:rPr>
          <w:lang w:val="en-AU"/>
        </w:rPr>
        <w:t>load reached by</w:t>
      </w:r>
      <w:r w:rsidRPr="00BA18D8">
        <w:rPr>
          <w:lang w:val="en-AU"/>
        </w:rPr>
        <w:t xml:space="preserve"> contemporary isolates of lineage I (median 243; </w:t>
      </w:r>
      <w:r w:rsidR="00B273A3">
        <w:rPr>
          <w:b/>
          <w:lang w:val="en-AU"/>
        </w:rPr>
        <w:t>Fig</w:t>
      </w:r>
      <w:r w:rsidRPr="00BA18D8">
        <w:rPr>
          <w:b/>
          <w:lang w:val="en-AU"/>
        </w:rPr>
        <w:t xml:space="preserve"> </w:t>
      </w:r>
      <w:r w:rsidR="00BC1B54">
        <w:rPr>
          <w:b/>
          <w:lang w:val="en-AU"/>
        </w:rPr>
        <w:t>2</w:t>
      </w:r>
      <w:r w:rsidR="00C25157">
        <w:rPr>
          <w:b/>
          <w:lang w:val="en-AU"/>
        </w:rPr>
        <w:t>e</w:t>
      </w:r>
      <w:r w:rsidRPr="00BA18D8">
        <w:rPr>
          <w:lang w:val="en-AU"/>
        </w:rPr>
        <w:t xml:space="preserve">). It </w:t>
      </w:r>
      <w:r>
        <w:rPr>
          <w:lang w:val="en-AU"/>
        </w:rPr>
        <w:t>is</w:t>
      </w:r>
      <w:r w:rsidRPr="00BA18D8">
        <w:rPr>
          <w:lang w:val="en-AU"/>
        </w:rPr>
        <w:t xml:space="preserve"> not possible to </w:t>
      </w:r>
      <w:r>
        <w:rPr>
          <w:lang w:val="en-AU"/>
        </w:rPr>
        <w:t xml:space="preserve">reliably reconstruct the status in the </w:t>
      </w:r>
      <w:r w:rsidRPr="00C84FD9">
        <w:rPr>
          <w:i/>
          <w:lang w:val="en-AU"/>
        </w:rPr>
        <w:t>S. sonnei</w:t>
      </w:r>
      <w:r>
        <w:rPr>
          <w:lang w:val="en-AU"/>
        </w:rPr>
        <w:t xml:space="preserve"> MRCA (MRCA</w:t>
      </w:r>
      <w:r w:rsidRPr="00557135">
        <w:rPr>
          <w:vertAlign w:val="subscript"/>
          <w:lang w:val="en-AU"/>
        </w:rPr>
        <w:t>SS</w:t>
      </w:r>
      <w:r w:rsidRPr="00D8139B">
        <w:rPr>
          <w:lang w:val="en-AU"/>
        </w:rPr>
        <w:t>)</w:t>
      </w:r>
      <w:r w:rsidRPr="00D8139B">
        <w:rPr>
          <w:i/>
          <w:lang w:val="en-AU"/>
        </w:rPr>
        <w:t xml:space="preserve"> </w:t>
      </w:r>
      <w:r w:rsidRPr="00D8139B">
        <w:rPr>
          <w:lang w:val="en-AU"/>
        </w:rPr>
        <w:t>of IS insertions that were present in the MRCA of lineages II and III (MRCA</w:t>
      </w:r>
      <w:r w:rsidRPr="00D8139B">
        <w:rPr>
          <w:vertAlign w:val="subscript"/>
          <w:lang w:val="en-AU"/>
        </w:rPr>
        <w:t>L2,L3</w:t>
      </w:r>
      <w:r w:rsidRPr="00D8139B">
        <w:rPr>
          <w:lang w:val="en-AU"/>
        </w:rPr>
        <w:t>) but absent in MRCA</w:t>
      </w:r>
      <w:r w:rsidRPr="00D8139B">
        <w:rPr>
          <w:vertAlign w:val="subscript"/>
          <w:lang w:val="en-AU"/>
        </w:rPr>
        <w:t>L1</w:t>
      </w:r>
      <w:r w:rsidRPr="00D8139B" w:rsidDel="00A96A68">
        <w:rPr>
          <w:lang w:val="en-AU"/>
        </w:rPr>
        <w:t xml:space="preserve"> </w:t>
      </w:r>
      <w:r w:rsidRPr="00D8139B">
        <w:rPr>
          <w:lang w:val="en-AU"/>
        </w:rPr>
        <w:t xml:space="preserve">(55 sites, </w:t>
      </w:r>
      <w:r w:rsidR="00B273A3">
        <w:rPr>
          <w:b/>
          <w:lang w:val="en-AU"/>
        </w:rPr>
        <w:t>S4 Table</w:t>
      </w:r>
      <w:r w:rsidRPr="00D8139B">
        <w:rPr>
          <w:lang w:val="en-AU"/>
        </w:rPr>
        <w:t>), or present in MRCA</w:t>
      </w:r>
      <w:r w:rsidRPr="00D8139B">
        <w:rPr>
          <w:vertAlign w:val="subscript"/>
          <w:lang w:val="en-AU"/>
        </w:rPr>
        <w:t xml:space="preserve">L1 </w:t>
      </w:r>
      <w:r w:rsidRPr="00D8139B">
        <w:rPr>
          <w:lang w:val="en-AU"/>
        </w:rPr>
        <w:t>and absent from MRCA</w:t>
      </w:r>
      <w:r w:rsidRPr="00D8139B">
        <w:rPr>
          <w:vertAlign w:val="subscript"/>
          <w:lang w:val="en-AU"/>
        </w:rPr>
        <w:t>L2,L3</w:t>
      </w:r>
      <w:r w:rsidRPr="00D8139B" w:rsidDel="00F07047">
        <w:rPr>
          <w:lang w:val="en-AU"/>
        </w:rPr>
        <w:t xml:space="preserve"> </w:t>
      </w:r>
      <w:r w:rsidRPr="00D8139B">
        <w:rPr>
          <w:lang w:val="en-AU"/>
        </w:rPr>
        <w:t xml:space="preserve">(12 sites, </w:t>
      </w:r>
      <w:r w:rsidR="00B273A3">
        <w:rPr>
          <w:b/>
          <w:lang w:val="en-AU"/>
        </w:rPr>
        <w:t>S4 Table</w:t>
      </w:r>
      <w:r w:rsidRPr="00D8139B">
        <w:rPr>
          <w:lang w:val="en-AU"/>
        </w:rPr>
        <w:t>), as we lack a relevant outgroup. We therefore considered two alternative explanations: (</w:t>
      </w:r>
      <w:proofErr w:type="spellStart"/>
      <w:r w:rsidRPr="00D8139B">
        <w:rPr>
          <w:lang w:val="en-AU"/>
        </w:rPr>
        <w:t>i</w:t>
      </w:r>
      <w:proofErr w:type="spellEnd"/>
      <w:r w:rsidRPr="00D8139B">
        <w:rPr>
          <w:lang w:val="en-AU"/>
        </w:rPr>
        <w:t>) MRCA</w:t>
      </w:r>
      <w:r w:rsidRPr="00D8139B">
        <w:rPr>
          <w:vertAlign w:val="subscript"/>
          <w:lang w:val="en-AU"/>
        </w:rPr>
        <w:t>SS</w:t>
      </w:r>
      <w:r w:rsidRPr="00D8139B">
        <w:rPr>
          <w:lang w:val="en-AU"/>
        </w:rPr>
        <w:t xml:space="preserve"> carried only the 208 IS present in both MRCA</w:t>
      </w:r>
      <w:r w:rsidRPr="00D8139B">
        <w:rPr>
          <w:vertAlign w:val="subscript"/>
          <w:lang w:val="en-AU"/>
        </w:rPr>
        <w:t xml:space="preserve">L1 </w:t>
      </w:r>
      <w:r w:rsidRPr="00D8139B">
        <w:rPr>
          <w:lang w:val="en-AU"/>
        </w:rPr>
        <w:t>and MRCA</w:t>
      </w:r>
      <w:r w:rsidRPr="00D8139B">
        <w:rPr>
          <w:vertAlign w:val="subscript"/>
          <w:lang w:val="en-AU"/>
        </w:rPr>
        <w:t>L2,L3</w:t>
      </w:r>
      <w:r w:rsidRPr="00D8139B">
        <w:rPr>
          <w:lang w:val="en-AU"/>
        </w:rPr>
        <w:t>, followed by a rapid</w:t>
      </w:r>
      <w:r w:rsidRPr="00A77E32">
        <w:rPr>
          <w:lang w:val="en-AU"/>
        </w:rPr>
        <w:t xml:space="preserve"> gain of IS on the branch leading to </w:t>
      </w:r>
      <w:r>
        <w:rPr>
          <w:lang w:val="en-AU"/>
        </w:rPr>
        <w:t>MRCA</w:t>
      </w:r>
      <w:r w:rsidRPr="00A77E32">
        <w:rPr>
          <w:vertAlign w:val="subscript"/>
          <w:lang w:val="en-AU"/>
        </w:rPr>
        <w:t>L2,L3</w:t>
      </w:r>
      <w:r w:rsidRPr="00A77E32">
        <w:rPr>
          <w:lang w:val="en-AU"/>
        </w:rPr>
        <w:t xml:space="preserve"> (55 IS over 35 years [1.6 per year, 82% IS</w:t>
      </w:r>
      <w:r w:rsidRPr="00A77E32">
        <w:rPr>
          <w:i/>
          <w:lang w:val="en-AU"/>
        </w:rPr>
        <w:t>1</w:t>
      </w:r>
      <w:r w:rsidRPr="00A77E32">
        <w:rPr>
          <w:lang w:val="en-AU"/>
        </w:rPr>
        <w:t>]</w:t>
      </w:r>
      <w:r>
        <w:rPr>
          <w:lang w:val="en-AU"/>
        </w:rPr>
        <w:t>)</w:t>
      </w:r>
      <w:r w:rsidRPr="00A77E32">
        <w:rPr>
          <w:lang w:val="en-AU"/>
        </w:rPr>
        <w:t xml:space="preserve">, and a more typical rate of IS gain on the branch leading to </w:t>
      </w:r>
      <w:r>
        <w:rPr>
          <w:lang w:val="en-AU"/>
        </w:rPr>
        <w:t>MRCA</w:t>
      </w:r>
      <w:r w:rsidRPr="00A77E32">
        <w:rPr>
          <w:vertAlign w:val="subscript"/>
          <w:lang w:val="en-AU"/>
        </w:rPr>
        <w:t>L1</w:t>
      </w:r>
      <w:r w:rsidRPr="00A77E32">
        <w:rPr>
          <w:lang w:val="en-AU"/>
        </w:rPr>
        <w:t xml:space="preserve"> (1</w:t>
      </w:r>
      <w:r>
        <w:rPr>
          <w:lang w:val="en-AU"/>
        </w:rPr>
        <w:t>5</w:t>
      </w:r>
      <w:r w:rsidRPr="00A77E32">
        <w:rPr>
          <w:lang w:val="en-AU"/>
        </w:rPr>
        <w:t xml:space="preserve"> IS over 164 years [0.</w:t>
      </w:r>
      <w:r>
        <w:rPr>
          <w:lang w:val="en-AU"/>
        </w:rPr>
        <w:t>1</w:t>
      </w:r>
      <w:r w:rsidRPr="00A77E32">
        <w:rPr>
          <w:lang w:val="en-AU"/>
        </w:rPr>
        <w:t xml:space="preserve"> per year, </w:t>
      </w:r>
      <w:r>
        <w:rPr>
          <w:lang w:val="en-AU"/>
        </w:rPr>
        <w:t>5</w:t>
      </w:r>
      <w:r w:rsidRPr="00A77E32">
        <w:rPr>
          <w:lang w:val="en-AU"/>
        </w:rPr>
        <w:t>3% IS</w:t>
      </w:r>
      <w:r w:rsidRPr="00A77E32">
        <w:rPr>
          <w:i/>
          <w:lang w:val="en-AU"/>
        </w:rPr>
        <w:t>1</w:t>
      </w:r>
      <w:r w:rsidRPr="00A77E32">
        <w:rPr>
          <w:lang w:val="en-AU"/>
        </w:rPr>
        <w:t>])</w:t>
      </w:r>
      <w:r>
        <w:rPr>
          <w:lang w:val="en-AU"/>
        </w:rPr>
        <w:t xml:space="preserve"> (</w:t>
      </w:r>
      <w:r w:rsidRPr="00A77E32">
        <w:rPr>
          <w:lang w:val="en-AU"/>
        </w:rPr>
        <w:t xml:space="preserve">black in </w:t>
      </w:r>
      <w:r w:rsidR="00B273A3">
        <w:rPr>
          <w:b/>
          <w:lang w:val="en-AU"/>
        </w:rPr>
        <w:t>Fig</w:t>
      </w:r>
      <w:bookmarkStart w:id="0" w:name="_GoBack"/>
      <w:bookmarkEnd w:id="0"/>
      <w:r w:rsidRPr="00A77E32">
        <w:rPr>
          <w:b/>
          <w:lang w:val="en-AU"/>
        </w:rPr>
        <w:t xml:space="preserve"> </w:t>
      </w:r>
      <w:r w:rsidR="002E3014">
        <w:rPr>
          <w:b/>
          <w:lang w:val="en-AU"/>
        </w:rPr>
        <w:t>2</w:t>
      </w:r>
      <w:r>
        <w:rPr>
          <w:b/>
          <w:lang w:val="en-AU"/>
        </w:rPr>
        <w:t>e</w:t>
      </w:r>
      <w:r w:rsidRPr="00A77E32">
        <w:rPr>
          <w:lang w:val="en-AU"/>
        </w:rPr>
        <w:t>);</w:t>
      </w:r>
      <w:r>
        <w:rPr>
          <w:lang w:val="en-AU"/>
        </w:rPr>
        <w:t xml:space="preserve"> or (ii) MRCA</w:t>
      </w:r>
      <w:r w:rsidRPr="002043A7">
        <w:rPr>
          <w:vertAlign w:val="subscript"/>
          <w:lang w:val="en-AU"/>
        </w:rPr>
        <w:t>SS</w:t>
      </w:r>
      <w:r w:rsidRPr="00A77E32">
        <w:rPr>
          <w:lang w:val="en-AU"/>
        </w:rPr>
        <w:t xml:space="preserve"> carried</w:t>
      </w:r>
      <w:r>
        <w:rPr>
          <w:lang w:val="en-AU"/>
        </w:rPr>
        <w:t xml:space="preserve"> all 255 IS that were present in MRCA</w:t>
      </w:r>
      <w:r w:rsidRPr="00A77E32">
        <w:rPr>
          <w:vertAlign w:val="subscript"/>
          <w:lang w:val="en-AU"/>
        </w:rPr>
        <w:t xml:space="preserve">L1 </w:t>
      </w:r>
      <w:r w:rsidRPr="00A77E32">
        <w:rPr>
          <w:lang w:val="en-AU"/>
        </w:rPr>
        <w:t>and</w:t>
      </w:r>
      <w:r>
        <w:rPr>
          <w:lang w:val="en-AU"/>
        </w:rPr>
        <w:t>/or</w:t>
      </w:r>
      <w:r w:rsidRPr="00A77E32">
        <w:rPr>
          <w:lang w:val="en-AU"/>
        </w:rPr>
        <w:t xml:space="preserve"> </w:t>
      </w:r>
      <w:r>
        <w:rPr>
          <w:lang w:val="en-AU"/>
        </w:rPr>
        <w:lastRenderedPageBreak/>
        <w:t>MRCA</w:t>
      </w:r>
      <w:r w:rsidRPr="00A77E32">
        <w:rPr>
          <w:vertAlign w:val="subscript"/>
          <w:lang w:val="en-AU"/>
        </w:rPr>
        <w:t>L2,L3</w:t>
      </w:r>
      <w:r>
        <w:rPr>
          <w:lang w:val="en-AU"/>
        </w:rPr>
        <w:t>, followed by a typical rate of IS gain in the branch leading to MRCA</w:t>
      </w:r>
      <w:r w:rsidRPr="00A77E32">
        <w:rPr>
          <w:vertAlign w:val="subscript"/>
          <w:lang w:val="en-AU"/>
        </w:rPr>
        <w:t>L2,L3</w:t>
      </w:r>
      <w:r w:rsidRPr="00A77E32">
        <w:rPr>
          <w:lang w:val="en-AU"/>
        </w:rPr>
        <w:t xml:space="preserve"> (</w:t>
      </w:r>
      <w:r>
        <w:rPr>
          <w:lang w:val="en-AU"/>
        </w:rPr>
        <w:t>12</w:t>
      </w:r>
      <w:r w:rsidRPr="00A77E32">
        <w:rPr>
          <w:lang w:val="en-AU"/>
        </w:rPr>
        <w:t xml:space="preserve"> IS over 35 years [</w:t>
      </w:r>
      <w:r>
        <w:rPr>
          <w:lang w:val="en-AU"/>
        </w:rPr>
        <w:t>0.3</w:t>
      </w:r>
      <w:r w:rsidRPr="00A77E32">
        <w:rPr>
          <w:lang w:val="en-AU"/>
        </w:rPr>
        <w:t xml:space="preserve"> per year, </w:t>
      </w:r>
      <w:r w:rsidRPr="00EB5D9F">
        <w:rPr>
          <w:lang w:val="en-AU"/>
        </w:rPr>
        <w:t>67%</w:t>
      </w:r>
      <w:r w:rsidRPr="00A77E32">
        <w:rPr>
          <w:lang w:val="en-AU"/>
        </w:rPr>
        <w:t xml:space="preserve"> IS</w:t>
      </w:r>
      <w:r w:rsidRPr="00A77E32">
        <w:rPr>
          <w:i/>
          <w:lang w:val="en-AU"/>
        </w:rPr>
        <w:t>1</w:t>
      </w:r>
      <w:r w:rsidRPr="00A77E32">
        <w:rPr>
          <w:lang w:val="en-AU"/>
        </w:rPr>
        <w:t>]</w:t>
      </w:r>
      <w:r>
        <w:rPr>
          <w:lang w:val="en-AU"/>
        </w:rPr>
        <w:t>) and substantial loss of IS on the branch leading to MRCA</w:t>
      </w:r>
      <w:r w:rsidRPr="00A77E32">
        <w:rPr>
          <w:vertAlign w:val="subscript"/>
          <w:lang w:val="en-AU"/>
        </w:rPr>
        <w:t>L1</w:t>
      </w:r>
      <w:r>
        <w:rPr>
          <w:lang w:val="en-AU"/>
        </w:rPr>
        <w:t xml:space="preserve"> (5</w:t>
      </w:r>
      <w:r w:rsidRPr="00A77E32">
        <w:rPr>
          <w:lang w:val="en-AU"/>
        </w:rPr>
        <w:t>5 IS</w:t>
      </w:r>
      <w:r>
        <w:rPr>
          <w:lang w:val="en-AU"/>
        </w:rPr>
        <w:t xml:space="preserve"> lost</w:t>
      </w:r>
      <w:r w:rsidRPr="00A77E32">
        <w:rPr>
          <w:lang w:val="en-AU"/>
        </w:rPr>
        <w:t xml:space="preserve"> over a 164 year period</w:t>
      </w:r>
      <w:r>
        <w:rPr>
          <w:lang w:val="en-AU"/>
        </w:rPr>
        <w:t xml:space="preserve"> [64</w:t>
      </w:r>
      <w:r w:rsidRPr="00EB5D9F">
        <w:rPr>
          <w:lang w:val="en-AU"/>
        </w:rPr>
        <w:t>%</w:t>
      </w:r>
      <w:r>
        <w:rPr>
          <w:lang w:val="en-AU"/>
        </w:rPr>
        <w:t xml:space="preserve"> IS</w:t>
      </w:r>
      <w:r w:rsidRPr="00557135">
        <w:rPr>
          <w:i/>
          <w:lang w:val="en-AU"/>
        </w:rPr>
        <w:t>1</w:t>
      </w:r>
      <w:r>
        <w:rPr>
          <w:lang w:val="en-AU"/>
        </w:rPr>
        <w:t>])</w:t>
      </w:r>
      <w:r w:rsidRPr="00A77E32">
        <w:rPr>
          <w:lang w:val="en-AU"/>
        </w:rPr>
        <w:t xml:space="preserve">. </w:t>
      </w:r>
      <w:r>
        <w:rPr>
          <w:lang w:val="en-AU"/>
        </w:rPr>
        <w:t>We propose that substantial IS loss would most likely be driven by IS-mediated deletions, and thus be accompanied by a decrease in genome size in Lineage I; however we found</w:t>
      </w:r>
      <w:r w:rsidRPr="00D606F5">
        <w:rPr>
          <w:lang w:val="en-AU"/>
        </w:rPr>
        <w:t xml:space="preserve"> </w:t>
      </w:r>
      <w:r w:rsidRPr="00010F5B">
        <w:rPr>
          <w:lang w:val="en-AU"/>
        </w:rPr>
        <w:t>no evidence of genome size difference between lineages</w:t>
      </w:r>
      <w:r>
        <w:rPr>
          <w:lang w:val="en-AU"/>
        </w:rPr>
        <w:t xml:space="preserve"> (</w:t>
      </w:r>
      <w:r w:rsidRPr="00010F5B">
        <w:rPr>
          <w:lang w:val="en-AU"/>
        </w:rPr>
        <w:t>based on assembly size</w:t>
      </w:r>
      <w:r w:rsidRPr="00D606F5">
        <w:rPr>
          <w:lang w:val="en-AU"/>
        </w:rPr>
        <w:t xml:space="preserve"> </w:t>
      </w:r>
      <w:r w:rsidRPr="00010F5B">
        <w:rPr>
          <w:lang w:val="en-AU"/>
        </w:rPr>
        <w:t>after removing low coverage contigs, or contigs smaller than 200 bp</w:t>
      </w:r>
      <w:r w:rsidRPr="00D606F5">
        <w:rPr>
          <w:lang w:val="en-AU"/>
        </w:rPr>
        <w:t xml:space="preserve">). </w:t>
      </w:r>
      <w:r>
        <w:rPr>
          <w:lang w:val="en-AU"/>
        </w:rPr>
        <w:t>G</w:t>
      </w:r>
      <w:r w:rsidRPr="0038621A">
        <w:rPr>
          <w:lang w:val="en-AU"/>
        </w:rPr>
        <w:t>iven the overrepresentation of IS</w:t>
      </w:r>
      <w:r w:rsidRPr="0038621A">
        <w:rPr>
          <w:i/>
          <w:lang w:val="en-AU"/>
        </w:rPr>
        <w:t>1</w:t>
      </w:r>
      <w:r w:rsidRPr="0038621A">
        <w:rPr>
          <w:lang w:val="en-AU"/>
        </w:rPr>
        <w:t xml:space="preserve"> amongst sites present in </w:t>
      </w:r>
      <w:r>
        <w:rPr>
          <w:lang w:val="en-AU"/>
        </w:rPr>
        <w:t>MRCA</w:t>
      </w:r>
      <w:r w:rsidRPr="00D606F5">
        <w:rPr>
          <w:vertAlign w:val="subscript"/>
          <w:lang w:val="en-AU"/>
        </w:rPr>
        <w:t>L</w:t>
      </w:r>
      <w:proofErr w:type="gramStart"/>
      <w:r w:rsidRPr="00D606F5">
        <w:rPr>
          <w:vertAlign w:val="subscript"/>
          <w:lang w:val="en-AU"/>
        </w:rPr>
        <w:t>2,L</w:t>
      </w:r>
      <w:proofErr w:type="gramEnd"/>
      <w:r w:rsidRPr="00D606F5">
        <w:rPr>
          <w:vertAlign w:val="subscript"/>
          <w:lang w:val="en-AU"/>
        </w:rPr>
        <w:t>3</w:t>
      </w:r>
      <w:r w:rsidRPr="00D606F5">
        <w:rPr>
          <w:lang w:val="en-AU"/>
        </w:rPr>
        <w:t xml:space="preserve"> but not </w:t>
      </w:r>
      <w:r>
        <w:rPr>
          <w:lang w:val="en-AU"/>
        </w:rPr>
        <w:t>MRCA</w:t>
      </w:r>
      <w:r w:rsidRPr="00D606F5">
        <w:rPr>
          <w:vertAlign w:val="subscript"/>
          <w:lang w:val="en-AU"/>
        </w:rPr>
        <w:t>L1</w:t>
      </w:r>
      <w:r w:rsidRPr="00D606F5">
        <w:rPr>
          <w:lang w:val="en-AU"/>
        </w:rPr>
        <w:t>,</w:t>
      </w:r>
      <w:r w:rsidRPr="00D606F5">
        <w:rPr>
          <w:vertAlign w:val="subscript"/>
          <w:lang w:val="en-AU"/>
        </w:rPr>
        <w:t xml:space="preserve"> </w:t>
      </w:r>
      <w:r w:rsidRPr="00D606F5">
        <w:rPr>
          <w:lang w:val="en-AU"/>
        </w:rPr>
        <w:t xml:space="preserve">we </w:t>
      </w:r>
      <w:r>
        <w:rPr>
          <w:lang w:val="en-AU"/>
        </w:rPr>
        <w:t xml:space="preserve">therefore </w:t>
      </w:r>
      <w:r w:rsidRPr="00D606F5">
        <w:rPr>
          <w:lang w:val="en-AU"/>
        </w:rPr>
        <w:t>propose the most plausible explanation is accelerated expansion of IS</w:t>
      </w:r>
      <w:r w:rsidRPr="00D606F5">
        <w:rPr>
          <w:i/>
          <w:lang w:val="en-AU"/>
        </w:rPr>
        <w:t>1</w:t>
      </w:r>
      <w:r w:rsidRPr="00D606F5">
        <w:rPr>
          <w:lang w:val="en-AU"/>
        </w:rPr>
        <w:t xml:space="preserve"> </w:t>
      </w:r>
      <w:r>
        <w:rPr>
          <w:lang w:val="en-AU"/>
        </w:rPr>
        <w:t>on the branch leading to</w:t>
      </w:r>
      <w:r w:rsidRPr="00D606F5">
        <w:rPr>
          <w:lang w:val="en-AU"/>
        </w:rPr>
        <w:t xml:space="preserve"> </w:t>
      </w:r>
      <w:r>
        <w:rPr>
          <w:lang w:val="en-AU"/>
        </w:rPr>
        <w:t>MRCA</w:t>
      </w:r>
      <w:r w:rsidRPr="00D606F5">
        <w:rPr>
          <w:vertAlign w:val="subscript"/>
          <w:lang w:val="en-AU"/>
        </w:rPr>
        <w:t>L2,L3</w:t>
      </w:r>
      <w:r w:rsidRPr="00D606F5">
        <w:rPr>
          <w:lang w:val="en-AU"/>
        </w:rPr>
        <w:t>.</w:t>
      </w:r>
      <w:r>
        <w:rPr>
          <w:lang w:val="en-AU"/>
        </w:rPr>
        <w:t xml:space="preserve"> </w:t>
      </w:r>
    </w:p>
    <w:p w14:paraId="2DB7CC98" w14:textId="77777777" w:rsidR="002C4DF5" w:rsidRPr="00BA18D8" w:rsidRDefault="002C4DF5" w:rsidP="002C4DF5">
      <w:pPr>
        <w:rPr>
          <w:lang w:val="en-AU"/>
        </w:rPr>
      </w:pPr>
    </w:p>
    <w:sdt>
      <w:sdtPr>
        <w:rPr>
          <w:lang w:val="en-AU"/>
        </w:rPr>
        <w:tag w:val="bibliography"/>
        <w:id w:val="2018269707"/>
        <w:placeholder>
          <w:docPart w:val="F08C052B8082454086FE9552D03C7BEE"/>
        </w:placeholder>
      </w:sdtPr>
      <w:sdtEndPr/>
      <w:sdtContent>
        <w:p w14:paraId="0BBED5A0" w14:textId="0D09698D" w:rsidR="00B76D40" w:rsidRPr="000C73B6" w:rsidRDefault="002C4DF5" w:rsidP="000C73B6">
          <w:pPr>
            <w:rPr>
              <w:lang w:val="en-AU"/>
            </w:rPr>
          </w:pPr>
          <w:r w:rsidRPr="00010F5B">
            <w:rPr>
              <w:b/>
              <w:lang w:val="en-AU"/>
            </w:rPr>
            <w:t>References</w:t>
          </w:r>
          <w:r w:rsidRPr="00010F5B">
            <w:rPr>
              <w:rFonts w:ascii="Calibri" w:eastAsia="Times New Roman" w:hAnsi="Calibri" w:cs="Calibri"/>
              <w:color w:val="000000"/>
            </w:rPr>
            <w:br/>
          </w:r>
          <w:r w:rsidRPr="00010F5B">
            <w:rPr>
              <w:rStyle w:val="csl-left-margin"/>
              <w:rFonts w:ascii="Calibri" w:eastAsia="Times New Roman" w:hAnsi="Calibri" w:cs="Calibri"/>
              <w:color w:val="000000"/>
            </w:rPr>
            <w:t xml:space="preserve">1. </w:t>
          </w:r>
          <w:proofErr w:type="spellStart"/>
          <w:r w:rsidRPr="00010F5B">
            <w:rPr>
              <w:rStyle w:val="csl-right-inline"/>
              <w:rFonts w:ascii="Calibri" w:eastAsia="Times New Roman" w:hAnsi="Calibri" w:cs="Calibri"/>
              <w:color w:val="000000"/>
            </w:rPr>
            <w:t>Schliep</w:t>
          </w:r>
          <w:proofErr w:type="spellEnd"/>
          <w:r w:rsidRPr="00010F5B">
            <w:rPr>
              <w:rStyle w:val="csl-right-inline"/>
              <w:rFonts w:ascii="Calibri" w:eastAsia="Times New Roman" w:hAnsi="Calibri" w:cs="Calibri"/>
              <w:color w:val="000000"/>
            </w:rPr>
            <w:t xml:space="preserve">, K. </w:t>
          </w:r>
          <w:proofErr w:type="spellStart"/>
          <w:r w:rsidRPr="00010F5B">
            <w:rPr>
              <w:rStyle w:val="csl-right-inline"/>
              <w:rFonts w:ascii="Calibri" w:eastAsia="Times New Roman" w:hAnsi="Calibri" w:cs="Calibri"/>
              <w:color w:val="000000"/>
            </w:rPr>
            <w:t>phangorn</w:t>
          </w:r>
          <w:proofErr w:type="spellEnd"/>
          <w:r w:rsidRPr="00010F5B">
            <w:rPr>
              <w:rStyle w:val="csl-right-inline"/>
              <w:rFonts w:ascii="Calibri" w:eastAsia="Times New Roman" w:hAnsi="Calibri" w:cs="Calibri"/>
              <w:color w:val="000000"/>
            </w:rPr>
            <w:t xml:space="preserve">: phylogenetic analysis in R. </w:t>
          </w:r>
          <w:r w:rsidRPr="00010F5B">
            <w:rPr>
              <w:rStyle w:val="csl-right-inline"/>
              <w:rFonts w:ascii="Calibri" w:eastAsia="Times New Roman" w:hAnsi="Calibri" w:cs="Calibri"/>
              <w:i/>
              <w:iCs/>
              <w:color w:val="000000"/>
            </w:rPr>
            <w:t>Bioinformatics</w:t>
          </w:r>
          <w:r w:rsidRPr="00010F5B">
            <w:rPr>
              <w:rStyle w:val="csl-right-inline"/>
              <w:rFonts w:ascii="Calibri" w:eastAsia="Times New Roman" w:hAnsi="Calibri" w:cs="Calibri"/>
              <w:color w:val="000000"/>
            </w:rPr>
            <w:t xml:space="preserve"> </w:t>
          </w:r>
          <w:r w:rsidRPr="00010F5B">
            <w:rPr>
              <w:rStyle w:val="csl-right-inline"/>
              <w:rFonts w:ascii="Calibri" w:eastAsia="Times New Roman" w:hAnsi="Calibri" w:cs="Calibri"/>
              <w:b/>
              <w:bCs/>
              <w:color w:val="000000"/>
            </w:rPr>
            <w:t>27,</w:t>
          </w:r>
          <w:r w:rsidRPr="00010F5B">
            <w:rPr>
              <w:rStyle w:val="csl-right-inline"/>
              <w:rFonts w:ascii="Calibri" w:eastAsia="Times New Roman" w:hAnsi="Calibri" w:cs="Calibri"/>
              <w:color w:val="000000"/>
            </w:rPr>
            <w:t xml:space="preserve"> 592 593 (2011). </w:t>
          </w:r>
        </w:p>
      </w:sdtContent>
    </w:sdt>
    <w:sectPr w:rsidR="00B76D40" w:rsidRPr="000C73B6" w:rsidSect="00C26EC4">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83AF22" w14:textId="77777777" w:rsidR="000105F6" w:rsidRDefault="000105F6" w:rsidP="00EA7CC3">
      <w:r>
        <w:separator/>
      </w:r>
    </w:p>
  </w:endnote>
  <w:endnote w:type="continuationSeparator" w:id="0">
    <w:p w14:paraId="0D78CD5C" w14:textId="77777777" w:rsidR="000105F6" w:rsidRDefault="000105F6" w:rsidP="00EA7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06640123"/>
      <w:docPartObj>
        <w:docPartGallery w:val="Page Numbers (Bottom of Page)"/>
        <w:docPartUnique/>
      </w:docPartObj>
    </w:sdtPr>
    <w:sdtEndPr>
      <w:rPr>
        <w:rStyle w:val="PageNumber"/>
      </w:rPr>
    </w:sdtEndPr>
    <w:sdtContent>
      <w:p w14:paraId="078D8290" w14:textId="70412AF1" w:rsidR="00671F1C" w:rsidRDefault="00671F1C" w:rsidP="00671F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5C509E" w14:textId="77777777" w:rsidR="00671F1C" w:rsidRDefault="00671F1C" w:rsidP="00EA7C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337281"/>
      <w:docPartObj>
        <w:docPartGallery w:val="Page Numbers (Bottom of Page)"/>
        <w:docPartUnique/>
      </w:docPartObj>
    </w:sdtPr>
    <w:sdtEndPr>
      <w:rPr>
        <w:rStyle w:val="PageNumber"/>
      </w:rPr>
    </w:sdtEndPr>
    <w:sdtContent>
      <w:p w14:paraId="20D2F9A3" w14:textId="1CBB2B5F" w:rsidR="00671F1C" w:rsidRDefault="00671F1C" w:rsidP="00671F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DA3292" w14:textId="77777777" w:rsidR="00671F1C" w:rsidRDefault="00671F1C" w:rsidP="00EA7C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7554EE" w14:textId="77777777" w:rsidR="000105F6" w:rsidRDefault="000105F6" w:rsidP="00EA7CC3">
      <w:r>
        <w:separator/>
      </w:r>
    </w:p>
  </w:footnote>
  <w:footnote w:type="continuationSeparator" w:id="0">
    <w:p w14:paraId="4890025A" w14:textId="77777777" w:rsidR="000105F6" w:rsidRDefault="000105F6" w:rsidP="00EA7C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5E6FB8"/>
    <w:multiLevelType w:val="hybridMultilevel"/>
    <w:tmpl w:val="77DA53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661081"/>
    <w:multiLevelType w:val="hybridMultilevel"/>
    <w:tmpl w:val="C59A5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9144C6"/>
    <w:multiLevelType w:val="hybridMultilevel"/>
    <w:tmpl w:val="41942E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021F77"/>
    <w:multiLevelType w:val="hybridMultilevel"/>
    <w:tmpl w:val="81DE9F46"/>
    <w:lvl w:ilvl="0" w:tplc="D1100120">
      <w:start w:val="1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7F79C9"/>
    <w:multiLevelType w:val="hybridMultilevel"/>
    <w:tmpl w:val="80583D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0A7B7C"/>
    <w:multiLevelType w:val="hybridMultilevel"/>
    <w:tmpl w:val="2F4E2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B640B0B"/>
    <w:multiLevelType w:val="hybridMultilevel"/>
    <w:tmpl w:val="87788B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0E4657"/>
    <w:multiLevelType w:val="hybridMultilevel"/>
    <w:tmpl w:val="7B8056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
  </w:num>
  <w:num w:numId="4">
    <w:abstractNumId w:val="4"/>
  </w:num>
  <w:num w:numId="5">
    <w:abstractNumId w:val="0"/>
  </w:num>
  <w:num w:numId="6">
    <w:abstractNumId w:val="7"/>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1CE"/>
    <w:rsid w:val="00004181"/>
    <w:rsid w:val="0000488F"/>
    <w:rsid w:val="00005495"/>
    <w:rsid w:val="00005911"/>
    <w:rsid w:val="000105F6"/>
    <w:rsid w:val="00013588"/>
    <w:rsid w:val="00016B84"/>
    <w:rsid w:val="000176AA"/>
    <w:rsid w:val="0002055E"/>
    <w:rsid w:val="00023A93"/>
    <w:rsid w:val="0002439D"/>
    <w:rsid w:val="00032A34"/>
    <w:rsid w:val="0003500D"/>
    <w:rsid w:val="00040A4A"/>
    <w:rsid w:val="00045234"/>
    <w:rsid w:val="00050B4B"/>
    <w:rsid w:val="00063C41"/>
    <w:rsid w:val="00065D7F"/>
    <w:rsid w:val="0006608D"/>
    <w:rsid w:val="000675A4"/>
    <w:rsid w:val="00073E06"/>
    <w:rsid w:val="00074C9E"/>
    <w:rsid w:val="00075268"/>
    <w:rsid w:val="000831B9"/>
    <w:rsid w:val="000870E1"/>
    <w:rsid w:val="00092A21"/>
    <w:rsid w:val="0009667A"/>
    <w:rsid w:val="000A06C4"/>
    <w:rsid w:val="000A08F4"/>
    <w:rsid w:val="000B221D"/>
    <w:rsid w:val="000B27AF"/>
    <w:rsid w:val="000B3487"/>
    <w:rsid w:val="000B702D"/>
    <w:rsid w:val="000C45B5"/>
    <w:rsid w:val="000C73B6"/>
    <w:rsid w:val="000D2D79"/>
    <w:rsid w:val="000D498F"/>
    <w:rsid w:val="000E01A9"/>
    <w:rsid w:val="000E4A46"/>
    <w:rsid w:val="000E7289"/>
    <w:rsid w:val="00101ACA"/>
    <w:rsid w:val="00106488"/>
    <w:rsid w:val="00110863"/>
    <w:rsid w:val="00114E78"/>
    <w:rsid w:val="00115043"/>
    <w:rsid w:val="00117420"/>
    <w:rsid w:val="0012485D"/>
    <w:rsid w:val="00127514"/>
    <w:rsid w:val="00130F79"/>
    <w:rsid w:val="00133D35"/>
    <w:rsid w:val="00133D5A"/>
    <w:rsid w:val="00135022"/>
    <w:rsid w:val="00137579"/>
    <w:rsid w:val="001400AF"/>
    <w:rsid w:val="00140F7B"/>
    <w:rsid w:val="00142D9E"/>
    <w:rsid w:val="00143E0D"/>
    <w:rsid w:val="00150945"/>
    <w:rsid w:val="00164AAD"/>
    <w:rsid w:val="00167F6B"/>
    <w:rsid w:val="00174682"/>
    <w:rsid w:val="001769BA"/>
    <w:rsid w:val="00177E8F"/>
    <w:rsid w:val="001815D3"/>
    <w:rsid w:val="00181F4E"/>
    <w:rsid w:val="0018434C"/>
    <w:rsid w:val="00186CA2"/>
    <w:rsid w:val="00194E3F"/>
    <w:rsid w:val="00195548"/>
    <w:rsid w:val="00196178"/>
    <w:rsid w:val="001A3D39"/>
    <w:rsid w:val="001A4FA2"/>
    <w:rsid w:val="001A6DAD"/>
    <w:rsid w:val="001B6CA6"/>
    <w:rsid w:val="001B74FD"/>
    <w:rsid w:val="001C4F7F"/>
    <w:rsid w:val="001C75A8"/>
    <w:rsid w:val="001D05BC"/>
    <w:rsid w:val="001E06C0"/>
    <w:rsid w:val="001E2717"/>
    <w:rsid w:val="001E5E4E"/>
    <w:rsid w:val="001F4A98"/>
    <w:rsid w:val="001F66A6"/>
    <w:rsid w:val="001F754A"/>
    <w:rsid w:val="00205DC4"/>
    <w:rsid w:val="00207DD8"/>
    <w:rsid w:val="00211956"/>
    <w:rsid w:val="00212FFA"/>
    <w:rsid w:val="00215885"/>
    <w:rsid w:val="002208B9"/>
    <w:rsid w:val="00221502"/>
    <w:rsid w:val="002216B1"/>
    <w:rsid w:val="00225649"/>
    <w:rsid w:val="00230F33"/>
    <w:rsid w:val="002321AD"/>
    <w:rsid w:val="0023514D"/>
    <w:rsid w:val="002373F0"/>
    <w:rsid w:val="00240BE4"/>
    <w:rsid w:val="002432E5"/>
    <w:rsid w:val="00243F8A"/>
    <w:rsid w:val="0024740A"/>
    <w:rsid w:val="00250931"/>
    <w:rsid w:val="00252EE6"/>
    <w:rsid w:val="0025442A"/>
    <w:rsid w:val="00254F2C"/>
    <w:rsid w:val="002619E4"/>
    <w:rsid w:val="002624AA"/>
    <w:rsid w:val="00264EC8"/>
    <w:rsid w:val="00264F35"/>
    <w:rsid w:val="00267E92"/>
    <w:rsid w:val="002704F9"/>
    <w:rsid w:val="00271AF7"/>
    <w:rsid w:val="00276438"/>
    <w:rsid w:val="002769E3"/>
    <w:rsid w:val="00280E77"/>
    <w:rsid w:val="00285E30"/>
    <w:rsid w:val="00291ECC"/>
    <w:rsid w:val="00295102"/>
    <w:rsid w:val="00295C62"/>
    <w:rsid w:val="002973A5"/>
    <w:rsid w:val="002A37F2"/>
    <w:rsid w:val="002B11F2"/>
    <w:rsid w:val="002B3056"/>
    <w:rsid w:val="002B3B7D"/>
    <w:rsid w:val="002B55BE"/>
    <w:rsid w:val="002C341E"/>
    <w:rsid w:val="002C4DF5"/>
    <w:rsid w:val="002C7B11"/>
    <w:rsid w:val="002D0A61"/>
    <w:rsid w:val="002D396E"/>
    <w:rsid w:val="002D6813"/>
    <w:rsid w:val="002E3014"/>
    <w:rsid w:val="002E51CE"/>
    <w:rsid w:val="002F272A"/>
    <w:rsid w:val="002F2E8F"/>
    <w:rsid w:val="002F3937"/>
    <w:rsid w:val="002F7A51"/>
    <w:rsid w:val="00313357"/>
    <w:rsid w:val="0031515E"/>
    <w:rsid w:val="00316581"/>
    <w:rsid w:val="00321DEF"/>
    <w:rsid w:val="00327DDF"/>
    <w:rsid w:val="00330600"/>
    <w:rsid w:val="003306C7"/>
    <w:rsid w:val="00331375"/>
    <w:rsid w:val="00332AD1"/>
    <w:rsid w:val="003340E1"/>
    <w:rsid w:val="00335D50"/>
    <w:rsid w:val="0033728A"/>
    <w:rsid w:val="00337A90"/>
    <w:rsid w:val="003429B2"/>
    <w:rsid w:val="00345F93"/>
    <w:rsid w:val="00350433"/>
    <w:rsid w:val="003538E9"/>
    <w:rsid w:val="003639F4"/>
    <w:rsid w:val="00367FDE"/>
    <w:rsid w:val="003724F9"/>
    <w:rsid w:val="003734ED"/>
    <w:rsid w:val="00377D7A"/>
    <w:rsid w:val="00381AF5"/>
    <w:rsid w:val="003864EF"/>
    <w:rsid w:val="00392E3A"/>
    <w:rsid w:val="003943EB"/>
    <w:rsid w:val="00396931"/>
    <w:rsid w:val="003A1C62"/>
    <w:rsid w:val="003A24A0"/>
    <w:rsid w:val="003B22E7"/>
    <w:rsid w:val="003B377A"/>
    <w:rsid w:val="003B37E1"/>
    <w:rsid w:val="003B484E"/>
    <w:rsid w:val="003B7DAC"/>
    <w:rsid w:val="003C052A"/>
    <w:rsid w:val="003C64AA"/>
    <w:rsid w:val="003E0CE5"/>
    <w:rsid w:val="003E0CFB"/>
    <w:rsid w:val="003E304F"/>
    <w:rsid w:val="003F2E7B"/>
    <w:rsid w:val="004079E9"/>
    <w:rsid w:val="00414884"/>
    <w:rsid w:val="00414A85"/>
    <w:rsid w:val="004158B8"/>
    <w:rsid w:val="00421193"/>
    <w:rsid w:val="004213DD"/>
    <w:rsid w:val="00421C9F"/>
    <w:rsid w:val="0043087C"/>
    <w:rsid w:val="00430A39"/>
    <w:rsid w:val="0043321E"/>
    <w:rsid w:val="00435451"/>
    <w:rsid w:val="00435DB9"/>
    <w:rsid w:val="00441A8F"/>
    <w:rsid w:val="00445888"/>
    <w:rsid w:val="004501CD"/>
    <w:rsid w:val="004546FA"/>
    <w:rsid w:val="004565A5"/>
    <w:rsid w:val="004664AC"/>
    <w:rsid w:val="00475D82"/>
    <w:rsid w:val="0047634E"/>
    <w:rsid w:val="00484D71"/>
    <w:rsid w:val="004868BD"/>
    <w:rsid w:val="00491B3D"/>
    <w:rsid w:val="004A0CB5"/>
    <w:rsid w:val="004A6F0E"/>
    <w:rsid w:val="004B0700"/>
    <w:rsid w:val="004B4D6B"/>
    <w:rsid w:val="004B5B72"/>
    <w:rsid w:val="004B76EA"/>
    <w:rsid w:val="004C0B00"/>
    <w:rsid w:val="004C0ECC"/>
    <w:rsid w:val="004C2358"/>
    <w:rsid w:val="004C28A1"/>
    <w:rsid w:val="004C48F4"/>
    <w:rsid w:val="004C63C0"/>
    <w:rsid w:val="004C6A7A"/>
    <w:rsid w:val="004C6E9E"/>
    <w:rsid w:val="004C7C00"/>
    <w:rsid w:val="004D4A29"/>
    <w:rsid w:val="004D58DA"/>
    <w:rsid w:val="004E09AC"/>
    <w:rsid w:val="004E12D6"/>
    <w:rsid w:val="004F2265"/>
    <w:rsid w:val="004F3C92"/>
    <w:rsid w:val="00502002"/>
    <w:rsid w:val="00511461"/>
    <w:rsid w:val="005229A8"/>
    <w:rsid w:val="005253CF"/>
    <w:rsid w:val="00531412"/>
    <w:rsid w:val="00541992"/>
    <w:rsid w:val="0055199F"/>
    <w:rsid w:val="00553E51"/>
    <w:rsid w:val="00555A33"/>
    <w:rsid w:val="00557133"/>
    <w:rsid w:val="00560987"/>
    <w:rsid w:val="005632E3"/>
    <w:rsid w:val="00565A10"/>
    <w:rsid w:val="00570EF0"/>
    <w:rsid w:val="0059180F"/>
    <w:rsid w:val="005929B9"/>
    <w:rsid w:val="00594701"/>
    <w:rsid w:val="005954A0"/>
    <w:rsid w:val="005A5439"/>
    <w:rsid w:val="005A5F1D"/>
    <w:rsid w:val="005B12BA"/>
    <w:rsid w:val="005B38D5"/>
    <w:rsid w:val="005C0FC5"/>
    <w:rsid w:val="005C14C7"/>
    <w:rsid w:val="005D5C4C"/>
    <w:rsid w:val="005D606F"/>
    <w:rsid w:val="005E5476"/>
    <w:rsid w:val="005E5DC4"/>
    <w:rsid w:val="005F6377"/>
    <w:rsid w:val="00602B08"/>
    <w:rsid w:val="00603092"/>
    <w:rsid w:val="00620599"/>
    <w:rsid w:val="0062671E"/>
    <w:rsid w:val="0062739D"/>
    <w:rsid w:val="00633E99"/>
    <w:rsid w:val="00636BEB"/>
    <w:rsid w:val="00650746"/>
    <w:rsid w:val="00663888"/>
    <w:rsid w:val="00671F1C"/>
    <w:rsid w:val="0067619F"/>
    <w:rsid w:val="00676BDD"/>
    <w:rsid w:val="00684D4B"/>
    <w:rsid w:val="006A181E"/>
    <w:rsid w:val="006A2FDA"/>
    <w:rsid w:val="006A4A17"/>
    <w:rsid w:val="006A6B15"/>
    <w:rsid w:val="006B5276"/>
    <w:rsid w:val="006C11C6"/>
    <w:rsid w:val="006D0BD3"/>
    <w:rsid w:val="006D76CB"/>
    <w:rsid w:val="006F16F7"/>
    <w:rsid w:val="006F30C6"/>
    <w:rsid w:val="00700CE5"/>
    <w:rsid w:val="00703D23"/>
    <w:rsid w:val="00710620"/>
    <w:rsid w:val="00715336"/>
    <w:rsid w:val="007163CA"/>
    <w:rsid w:val="00721983"/>
    <w:rsid w:val="00723EA1"/>
    <w:rsid w:val="00724198"/>
    <w:rsid w:val="00726C47"/>
    <w:rsid w:val="007303A7"/>
    <w:rsid w:val="0073352A"/>
    <w:rsid w:val="007467DD"/>
    <w:rsid w:val="007502AB"/>
    <w:rsid w:val="00754CD9"/>
    <w:rsid w:val="00754D77"/>
    <w:rsid w:val="00755353"/>
    <w:rsid w:val="00755A7A"/>
    <w:rsid w:val="00756F9B"/>
    <w:rsid w:val="0076057D"/>
    <w:rsid w:val="007629D0"/>
    <w:rsid w:val="007649BF"/>
    <w:rsid w:val="00766849"/>
    <w:rsid w:val="007677EF"/>
    <w:rsid w:val="0077384F"/>
    <w:rsid w:val="00776D8D"/>
    <w:rsid w:val="00776EDB"/>
    <w:rsid w:val="00780127"/>
    <w:rsid w:val="00784AEA"/>
    <w:rsid w:val="00791E11"/>
    <w:rsid w:val="00792DBB"/>
    <w:rsid w:val="007969CF"/>
    <w:rsid w:val="007A13B6"/>
    <w:rsid w:val="007A5C85"/>
    <w:rsid w:val="007B1EBF"/>
    <w:rsid w:val="007B3501"/>
    <w:rsid w:val="007B7B66"/>
    <w:rsid w:val="007C3979"/>
    <w:rsid w:val="007C3DF4"/>
    <w:rsid w:val="007D0C36"/>
    <w:rsid w:val="007E3877"/>
    <w:rsid w:val="007F4A50"/>
    <w:rsid w:val="007F69E4"/>
    <w:rsid w:val="007F6CD4"/>
    <w:rsid w:val="00800CD7"/>
    <w:rsid w:val="00812C33"/>
    <w:rsid w:val="00816908"/>
    <w:rsid w:val="00817690"/>
    <w:rsid w:val="00822393"/>
    <w:rsid w:val="008241E5"/>
    <w:rsid w:val="00825B77"/>
    <w:rsid w:val="0084171E"/>
    <w:rsid w:val="0084355A"/>
    <w:rsid w:val="00850C11"/>
    <w:rsid w:val="00870F12"/>
    <w:rsid w:val="00871EFC"/>
    <w:rsid w:val="00875E49"/>
    <w:rsid w:val="008824F9"/>
    <w:rsid w:val="00893E0E"/>
    <w:rsid w:val="008A046A"/>
    <w:rsid w:val="008A4E12"/>
    <w:rsid w:val="008C672C"/>
    <w:rsid w:val="008D1189"/>
    <w:rsid w:val="008D318C"/>
    <w:rsid w:val="008D6259"/>
    <w:rsid w:val="008E08DE"/>
    <w:rsid w:val="008E116A"/>
    <w:rsid w:val="008E552B"/>
    <w:rsid w:val="008E5E84"/>
    <w:rsid w:val="009015CE"/>
    <w:rsid w:val="009021A4"/>
    <w:rsid w:val="00905917"/>
    <w:rsid w:val="00906E5C"/>
    <w:rsid w:val="0091707E"/>
    <w:rsid w:val="00920A76"/>
    <w:rsid w:val="009306D7"/>
    <w:rsid w:val="009312A9"/>
    <w:rsid w:val="00931ADD"/>
    <w:rsid w:val="00936B74"/>
    <w:rsid w:val="00936F19"/>
    <w:rsid w:val="00937174"/>
    <w:rsid w:val="0094421A"/>
    <w:rsid w:val="00963154"/>
    <w:rsid w:val="009631B1"/>
    <w:rsid w:val="009656AD"/>
    <w:rsid w:val="00966400"/>
    <w:rsid w:val="009672EB"/>
    <w:rsid w:val="00971044"/>
    <w:rsid w:val="00974219"/>
    <w:rsid w:val="009765E1"/>
    <w:rsid w:val="00977283"/>
    <w:rsid w:val="00980E3F"/>
    <w:rsid w:val="00984EBA"/>
    <w:rsid w:val="0098526E"/>
    <w:rsid w:val="0098526F"/>
    <w:rsid w:val="00985A1C"/>
    <w:rsid w:val="0099275E"/>
    <w:rsid w:val="00997077"/>
    <w:rsid w:val="009A166C"/>
    <w:rsid w:val="009A26AA"/>
    <w:rsid w:val="009A5C6D"/>
    <w:rsid w:val="009B72AD"/>
    <w:rsid w:val="009C2FFF"/>
    <w:rsid w:val="009C3A38"/>
    <w:rsid w:val="009C616A"/>
    <w:rsid w:val="009C7FE0"/>
    <w:rsid w:val="009D37A6"/>
    <w:rsid w:val="009E518F"/>
    <w:rsid w:val="00A03A78"/>
    <w:rsid w:val="00A03F2C"/>
    <w:rsid w:val="00A10D77"/>
    <w:rsid w:val="00A126B1"/>
    <w:rsid w:val="00A16407"/>
    <w:rsid w:val="00A36475"/>
    <w:rsid w:val="00A44327"/>
    <w:rsid w:val="00A4519C"/>
    <w:rsid w:val="00A53852"/>
    <w:rsid w:val="00A6337C"/>
    <w:rsid w:val="00A658DC"/>
    <w:rsid w:val="00A66039"/>
    <w:rsid w:val="00A759EB"/>
    <w:rsid w:val="00A76F26"/>
    <w:rsid w:val="00A81A55"/>
    <w:rsid w:val="00A97B4E"/>
    <w:rsid w:val="00AA02F2"/>
    <w:rsid w:val="00AA1016"/>
    <w:rsid w:val="00AA1E27"/>
    <w:rsid w:val="00AA2FBA"/>
    <w:rsid w:val="00AA3B5A"/>
    <w:rsid w:val="00AA4072"/>
    <w:rsid w:val="00AA6298"/>
    <w:rsid w:val="00AA76DD"/>
    <w:rsid w:val="00AB0E14"/>
    <w:rsid w:val="00AB5F11"/>
    <w:rsid w:val="00AC1612"/>
    <w:rsid w:val="00AC5AB5"/>
    <w:rsid w:val="00AD0A95"/>
    <w:rsid w:val="00AD2070"/>
    <w:rsid w:val="00AD3A32"/>
    <w:rsid w:val="00AD5E73"/>
    <w:rsid w:val="00AE06CE"/>
    <w:rsid w:val="00AF395D"/>
    <w:rsid w:val="00AF4B04"/>
    <w:rsid w:val="00B027F1"/>
    <w:rsid w:val="00B04DE4"/>
    <w:rsid w:val="00B058E3"/>
    <w:rsid w:val="00B16543"/>
    <w:rsid w:val="00B263CA"/>
    <w:rsid w:val="00B273A3"/>
    <w:rsid w:val="00B332CE"/>
    <w:rsid w:val="00B338A5"/>
    <w:rsid w:val="00B37348"/>
    <w:rsid w:val="00B53FEE"/>
    <w:rsid w:val="00B54FD2"/>
    <w:rsid w:val="00B5537C"/>
    <w:rsid w:val="00B55B5E"/>
    <w:rsid w:val="00B572FF"/>
    <w:rsid w:val="00B602B7"/>
    <w:rsid w:val="00B65056"/>
    <w:rsid w:val="00B76D40"/>
    <w:rsid w:val="00B77163"/>
    <w:rsid w:val="00B84DEB"/>
    <w:rsid w:val="00B91D6B"/>
    <w:rsid w:val="00BA1C82"/>
    <w:rsid w:val="00BB2222"/>
    <w:rsid w:val="00BB2481"/>
    <w:rsid w:val="00BB35C8"/>
    <w:rsid w:val="00BB643A"/>
    <w:rsid w:val="00BB6E76"/>
    <w:rsid w:val="00BC1B54"/>
    <w:rsid w:val="00BC208C"/>
    <w:rsid w:val="00BC4458"/>
    <w:rsid w:val="00BC6EA7"/>
    <w:rsid w:val="00BE0B62"/>
    <w:rsid w:val="00BE155E"/>
    <w:rsid w:val="00BE3BBD"/>
    <w:rsid w:val="00BE3FA9"/>
    <w:rsid w:val="00BE4FC1"/>
    <w:rsid w:val="00BE5C02"/>
    <w:rsid w:val="00BE7104"/>
    <w:rsid w:val="00BF3EC6"/>
    <w:rsid w:val="00BF4B5D"/>
    <w:rsid w:val="00C025AB"/>
    <w:rsid w:val="00C1129B"/>
    <w:rsid w:val="00C1141E"/>
    <w:rsid w:val="00C1214E"/>
    <w:rsid w:val="00C14E42"/>
    <w:rsid w:val="00C1502E"/>
    <w:rsid w:val="00C23CFE"/>
    <w:rsid w:val="00C25157"/>
    <w:rsid w:val="00C26EC4"/>
    <w:rsid w:val="00C30139"/>
    <w:rsid w:val="00C31054"/>
    <w:rsid w:val="00C32831"/>
    <w:rsid w:val="00C45BD6"/>
    <w:rsid w:val="00C62D93"/>
    <w:rsid w:val="00C658AB"/>
    <w:rsid w:val="00C67DFD"/>
    <w:rsid w:val="00C71CB9"/>
    <w:rsid w:val="00CA0257"/>
    <w:rsid w:val="00CA24CC"/>
    <w:rsid w:val="00CA3090"/>
    <w:rsid w:val="00CA46C6"/>
    <w:rsid w:val="00CA7467"/>
    <w:rsid w:val="00CB04DD"/>
    <w:rsid w:val="00CB7D4F"/>
    <w:rsid w:val="00CC1A74"/>
    <w:rsid w:val="00CC1CBF"/>
    <w:rsid w:val="00CC1E23"/>
    <w:rsid w:val="00CC2757"/>
    <w:rsid w:val="00CC3D37"/>
    <w:rsid w:val="00CD130A"/>
    <w:rsid w:val="00CD45A3"/>
    <w:rsid w:val="00CD6FC8"/>
    <w:rsid w:val="00CE2396"/>
    <w:rsid w:val="00CE4F37"/>
    <w:rsid w:val="00D03667"/>
    <w:rsid w:val="00D045DE"/>
    <w:rsid w:val="00D112A9"/>
    <w:rsid w:val="00D13672"/>
    <w:rsid w:val="00D21C8B"/>
    <w:rsid w:val="00D27EC1"/>
    <w:rsid w:val="00D303A7"/>
    <w:rsid w:val="00D32D5A"/>
    <w:rsid w:val="00D33FE5"/>
    <w:rsid w:val="00D46DB6"/>
    <w:rsid w:val="00D52E53"/>
    <w:rsid w:val="00D546EA"/>
    <w:rsid w:val="00D56BAF"/>
    <w:rsid w:val="00D5723A"/>
    <w:rsid w:val="00D617B5"/>
    <w:rsid w:val="00D76584"/>
    <w:rsid w:val="00D772A0"/>
    <w:rsid w:val="00D8139B"/>
    <w:rsid w:val="00D86A02"/>
    <w:rsid w:val="00D94F0A"/>
    <w:rsid w:val="00DA2840"/>
    <w:rsid w:val="00DA5C62"/>
    <w:rsid w:val="00DB1545"/>
    <w:rsid w:val="00DB4F79"/>
    <w:rsid w:val="00DB5A12"/>
    <w:rsid w:val="00DB71E5"/>
    <w:rsid w:val="00DB7696"/>
    <w:rsid w:val="00DC28FC"/>
    <w:rsid w:val="00DC4A83"/>
    <w:rsid w:val="00DC5E60"/>
    <w:rsid w:val="00DD02A0"/>
    <w:rsid w:val="00DD3E11"/>
    <w:rsid w:val="00DD42B4"/>
    <w:rsid w:val="00DD48FC"/>
    <w:rsid w:val="00DD6976"/>
    <w:rsid w:val="00DE3D72"/>
    <w:rsid w:val="00DE548A"/>
    <w:rsid w:val="00DE5D8A"/>
    <w:rsid w:val="00DF3DE4"/>
    <w:rsid w:val="00E02389"/>
    <w:rsid w:val="00E029C6"/>
    <w:rsid w:val="00E0472E"/>
    <w:rsid w:val="00E12EE1"/>
    <w:rsid w:val="00E23076"/>
    <w:rsid w:val="00E26E0A"/>
    <w:rsid w:val="00E3477D"/>
    <w:rsid w:val="00E431A6"/>
    <w:rsid w:val="00E47BFE"/>
    <w:rsid w:val="00E53C6E"/>
    <w:rsid w:val="00E541F8"/>
    <w:rsid w:val="00E54532"/>
    <w:rsid w:val="00E561F8"/>
    <w:rsid w:val="00E57294"/>
    <w:rsid w:val="00E629FA"/>
    <w:rsid w:val="00E66119"/>
    <w:rsid w:val="00E74436"/>
    <w:rsid w:val="00E76064"/>
    <w:rsid w:val="00E84ABE"/>
    <w:rsid w:val="00E8658C"/>
    <w:rsid w:val="00E87421"/>
    <w:rsid w:val="00E87B63"/>
    <w:rsid w:val="00E90F83"/>
    <w:rsid w:val="00E93714"/>
    <w:rsid w:val="00EA2B69"/>
    <w:rsid w:val="00EA5A07"/>
    <w:rsid w:val="00EA5CF7"/>
    <w:rsid w:val="00EA7CC3"/>
    <w:rsid w:val="00EB07AD"/>
    <w:rsid w:val="00EB1BC2"/>
    <w:rsid w:val="00ED0230"/>
    <w:rsid w:val="00ED49CC"/>
    <w:rsid w:val="00ED5CAA"/>
    <w:rsid w:val="00ED643E"/>
    <w:rsid w:val="00EE14B7"/>
    <w:rsid w:val="00EE42AB"/>
    <w:rsid w:val="00EE511C"/>
    <w:rsid w:val="00EF1201"/>
    <w:rsid w:val="00F0205A"/>
    <w:rsid w:val="00F07C8C"/>
    <w:rsid w:val="00F170B9"/>
    <w:rsid w:val="00F20F10"/>
    <w:rsid w:val="00F314AA"/>
    <w:rsid w:val="00F3189C"/>
    <w:rsid w:val="00F36FD0"/>
    <w:rsid w:val="00F42894"/>
    <w:rsid w:val="00F51012"/>
    <w:rsid w:val="00F5454B"/>
    <w:rsid w:val="00F5469B"/>
    <w:rsid w:val="00F54B28"/>
    <w:rsid w:val="00F54D84"/>
    <w:rsid w:val="00F55DF1"/>
    <w:rsid w:val="00F621CB"/>
    <w:rsid w:val="00F70B37"/>
    <w:rsid w:val="00F7111F"/>
    <w:rsid w:val="00F73916"/>
    <w:rsid w:val="00F832B3"/>
    <w:rsid w:val="00F92CE0"/>
    <w:rsid w:val="00F93677"/>
    <w:rsid w:val="00FA52DC"/>
    <w:rsid w:val="00FD287C"/>
    <w:rsid w:val="00FD4CF0"/>
    <w:rsid w:val="00FD5BBC"/>
    <w:rsid w:val="00FE2312"/>
    <w:rsid w:val="00FE44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48CC2B"/>
  <w14:defaultImageDpi w14:val="32767"/>
  <w15:docId w15:val="{0A3DEEBB-6848-3C4D-A298-C4797C04F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8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63CA"/>
    <w:pPr>
      <w:ind w:left="720"/>
      <w:contextualSpacing/>
    </w:pPr>
  </w:style>
  <w:style w:type="character" w:styleId="Emphasis">
    <w:name w:val="Emphasis"/>
    <w:basedOn w:val="DefaultParagraphFont"/>
    <w:uiPriority w:val="20"/>
    <w:qFormat/>
    <w:rsid w:val="00F832B3"/>
    <w:rPr>
      <w:i/>
      <w:iCs/>
    </w:rPr>
  </w:style>
  <w:style w:type="character" w:styleId="Strong">
    <w:name w:val="Strong"/>
    <w:basedOn w:val="DefaultParagraphFont"/>
    <w:uiPriority w:val="22"/>
    <w:qFormat/>
    <w:rsid w:val="00205DC4"/>
    <w:rPr>
      <w:b/>
      <w:bCs/>
    </w:rPr>
  </w:style>
  <w:style w:type="table" w:styleId="TableGrid">
    <w:name w:val="Table Grid"/>
    <w:basedOn w:val="TableNormal"/>
    <w:uiPriority w:val="39"/>
    <w:rsid w:val="00F55D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2F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2FBA"/>
    <w:rPr>
      <w:rFonts w:ascii="Lucida Grande" w:hAnsi="Lucida Grande" w:cs="Lucida Grande"/>
      <w:sz w:val="18"/>
      <w:szCs w:val="18"/>
    </w:rPr>
  </w:style>
  <w:style w:type="character" w:styleId="CommentReference">
    <w:name w:val="annotation reference"/>
    <w:basedOn w:val="DefaultParagraphFont"/>
    <w:uiPriority w:val="99"/>
    <w:semiHidden/>
    <w:unhideWhenUsed/>
    <w:rsid w:val="009656AD"/>
    <w:rPr>
      <w:sz w:val="18"/>
      <w:szCs w:val="18"/>
    </w:rPr>
  </w:style>
  <w:style w:type="paragraph" w:styleId="CommentText">
    <w:name w:val="annotation text"/>
    <w:basedOn w:val="Normal"/>
    <w:link w:val="CommentTextChar"/>
    <w:uiPriority w:val="99"/>
    <w:semiHidden/>
    <w:unhideWhenUsed/>
    <w:rsid w:val="009656AD"/>
  </w:style>
  <w:style w:type="character" w:customStyle="1" w:styleId="CommentTextChar">
    <w:name w:val="Comment Text Char"/>
    <w:basedOn w:val="DefaultParagraphFont"/>
    <w:link w:val="CommentText"/>
    <w:uiPriority w:val="99"/>
    <w:semiHidden/>
    <w:rsid w:val="009656AD"/>
  </w:style>
  <w:style w:type="paragraph" w:styleId="CommentSubject">
    <w:name w:val="annotation subject"/>
    <w:basedOn w:val="CommentText"/>
    <w:next w:val="CommentText"/>
    <w:link w:val="CommentSubjectChar"/>
    <w:uiPriority w:val="99"/>
    <w:semiHidden/>
    <w:unhideWhenUsed/>
    <w:rsid w:val="009656AD"/>
    <w:rPr>
      <w:b/>
      <w:bCs/>
      <w:sz w:val="20"/>
      <w:szCs w:val="20"/>
    </w:rPr>
  </w:style>
  <w:style w:type="character" w:customStyle="1" w:styleId="CommentSubjectChar">
    <w:name w:val="Comment Subject Char"/>
    <w:basedOn w:val="CommentTextChar"/>
    <w:link w:val="CommentSubject"/>
    <w:uiPriority w:val="99"/>
    <w:semiHidden/>
    <w:rsid w:val="009656AD"/>
    <w:rPr>
      <w:b/>
      <w:bCs/>
      <w:sz w:val="20"/>
      <w:szCs w:val="20"/>
    </w:rPr>
  </w:style>
  <w:style w:type="paragraph" w:styleId="Revision">
    <w:name w:val="Revision"/>
    <w:hidden/>
    <w:uiPriority w:val="99"/>
    <w:semiHidden/>
    <w:rsid w:val="00791E11"/>
  </w:style>
  <w:style w:type="character" w:customStyle="1" w:styleId="csl-left-margin">
    <w:name w:val="csl-left-margin"/>
    <w:basedOn w:val="DefaultParagraphFont"/>
    <w:rsid w:val="005E5DC4"/>
  </w:style>
  <w:style w:type="character" w:customStyle="1" w:styleId="csl-right-inline">
    <w:name w:val="csl-right-inline"/>
    <w:basedOn w:val="DefaultParagraphFont"/>
    <w:rsid w:val="005E5DC4"/>
  </w:style>
  <w:style w:type="character" w:styleId="LineNumber">
    <w:name w:val="line number"/>
    <w:basedOn w:val="DefaultParagraphFont"/>
    <w:uiPriority w:val="99"/>
    <w:semiHidden/>
    <w:unhideWhenUsed/>
    <w:rsid w:val="00EA7CC3"/>
  </w:style>
  <w:style w:type="paragraph" w:styleId="Footer">
    <w:name w:val="footer"/>
    <w:basedOn w:val="Normal"/>
    <w:link w:val="FooterChar"/>
    <w:uiPriority w:val="99"/>
    <w:unhideWhenUsed/>
    <w:rsid w:val="00EA7CC3"/>
    <w:pPr>
      <w:tabs>
        <w:tab w:val="center" w:pos="4680"/>
        <w:tab w:val="right" w:pos="9360"/>
      </w:tabs>
    </w:pPr>
  </w:style>
  <w:style w:type="character" w:customStyle="1" w:styleId="FooterChar">
    <w:name w:val="Footer Char"/>
    <w:basedOn w:val="DefaultParagraphFont"/>
    <w:link w:val="Footer"/>
    <w:uiPriority w:val="99"/>
    <w:rsid w:val="00EA7CC3"/>
  </w:style>
  <w:style w:type="character" w:styleId="PageNumber">
    <w:name w:val="page number"/>
    <w:basedOn w:val="DefaultParagraphFont"/>
    <w:uiPriority w:val="99"/>
    <w:semiHidden/>
    <w:unhideWhenUsed/>
    <w:rsid w:val="00EA7C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686">
      <w:bodyDiv w:val="1"/>
      <w:marLeft w:val="0"/>
      <w:marRight w:val="0"/>
      <w:marTop w:val="0"/>
      <w:marBottom w:val="0"/>
      <w:divBdr>
        <w:top w:val="none" w:sz="0" w:space="0" w:color="auto"/>
        <w:left w:val="none" w:sz="0" w:space="0" w:color="auto"/>
        <w:bottom w:val="none" w:sz="0" w:space="0" w:color="auto"/>
        <w:right w:val="none" w:sz="0" w:space="0" w:color="auto"/>
      </w:divBdr>
    </w:div>
    <w:div w:id="146090240">
      <w:bodyDiv w:val="1"/>
      <w:marLeft w:val="0"/>
      <w:marRight w:val="0"/>
      <w:marTop w:val="0"/>
      <w:marBottom w:val="0"/>
      <w:divBdr>
        <w:top w:val="none" w:sz="0" w:space="0" w:color="auto"/>
        <w:left w:val="none" w:sz="0" w:space="0" w:color="auto"/>
        <w:bottom w:val="none" w:sz="0" w:space="0" w:color="auto"/>
        <w:right w:val="none" w:sz="0" w:space="0" w:color="auto"/>
      </w:divBdr>
    </w:div>
    <w:div w:id="257521436">
      <w:bodyDiv w:val="1"/>
      <w:marLeft w:val="0"/>
      <w:marRight w:val="0"/>
      <w:marTop w:val="0"/>
      <w:marBottom w:val="0"/>
      <w:divBdr>
        <w:top w:val="none" w:sz="0" w:space="0" w:color="auto"/>
        <w:left w:val="none" w:sz="0" w:space="0" w:color="auto"/>
        <w:bottom w:val="none" w:sz="0" w:space="0" w:color="auto"/>
        <w:right w:val="none" w:sz="0" w:space="0" w:color="auto"/>
      </w:divBdr>
    </w:div>
    <w:div w:id="390151575">
      <w:bodyDiv w:val="1"/>
      <w:marLeft w:val="0"/>
      <w:marRight w:val="0"/>
      <w:marTop w:val="0"/>
      <w:marBottom w:val="0"/>
      <w:divBdr>
        <w:top w:val="none" w:sz="0" w:space="0" w:color="auto"/>
        <w:left w:val="none" w:sz="0" w:space="0" w:color="auto"/>
        <w:bottom w:val="none" w:sz="0" w:space="0" w:color="auto"/>
        <w:right w:val="none" w:sz="0" w:space="0" w:color="auto"/>
      </w:divBdr>
    </w:div>
    <w:div w:id="474446467">
      <w:bodyDiv w:val="1"/>
      <w:marLeft w:val="0"/>
      <w:marRight w:val="0"/>
      <w:marTop w:val="0"/>
      <w:marBottom w:val="0"/>
      <w:divBdr>
        <w:top w:val="none" w:sz="0" w:space="0" w:color="auto"/>
        <w:left w:val="none" w:sz="0" w:space="0" w:color="auto"/>
        <w:bottom w:val="none" w:sz="0" w:space="0" w:color="auto"/>
        <w:right w:val="none" w:sz="0" w:space="0" w:color="auto"/>
      </w:divBdr>
    </w:div>
    <w:div w:id="606739263">
      <w:bodyDiv w:val="1"/>
      <w:marLeft w:val="0"/>
      <w:marRight w:val="0"/>
      <w:marTop w:val="0"/>
      <w:marBottom w:val="0"/>
      <w:divBdr>
        <w:top w:val="none" w:sz="0" w:space="0" w:color="auto"/>
        <w:left w:val="none" w:sz="0" w:space="0" w:color="auto"/>
        <w:bottom w:val="none" w:sz="0" w:space="0" w:color="auto"/>
        <w:right w:val="none" w:sz="0" w:space="0" w:color="auto"/>
      </w:divBdr>
    </w:div>
    <w:div w:id="735317628">
      <w:bodyDiv w:val="1"/>
      <w:marLeft w:val="0"/>
      <w:marRight w:val="0"/>
      <w:marTop w:val="0"/>
      <w:marBottom w:val="0"/>
      <w:divBdr>
        <w:top w:val="none" w:sz="0" w:space="0" w:color="auto"/>
        <w:left w:val="none" w:sz="0" w:space="0" w:color="auto"/>
        <w:bottom w:val="none" w:sz="0" w:space="0" w:color="auto"/>
        <w:right w:val="none" w:sz="0" w:space="0" w:color="auto"/>
      </w:divBdr>
    </w:div>
    <w:div w:id="746002231">
      <w:bodyDiv w:val="1"/>
      <w:marLeft w:val="0"/>
      <w:marRight w:val="0"/>
      <w:marTop w:val="0"/>
      <w:marBottom w:val="0"/>
      <w:divBdr>
        <w:top w:val="none" w:sz="0" w:space="0" w:color="auto"/>
        <w:left w:val="none" w:sz="0" w:space="0" w:color="auto"/>
        <w:bottom w:val="none" w:sz="0" w:space="0" w:color="auto"/>
        <w:right w:val="none" w:sz="0" w:space="0" w:color="auto"/>
      </w:divBdr>
    </w:div>
    <w:div w:id="864173131">
      <w:bodyDiv w:val="1"/>
      <w:marLeft w:val="0"/>
      <w:marRight w:val="0"/>
      <w:marTop w:val="0"/>
      <w:marBottom w:val="0"/>
      <w:divBdr>
        <w:top w:val="none" w:sz="0" w:space="0" w:color="auto"/>
        <w:left w:val="none" w:sz="0" w:space="0" w:color="auto"/>
        <w:bottom w:val="none" w:sz="0" w:space="0" w:color="auto"/>
        <w:right w:val="none" w:sz="0" w:space="0" w:color="auto"/>
      </w:divBdr>
    </w:div>
    <w:div w:id="875657742">
      <w:bodyDiv w:val="1"/>
      <w:marLeft w:val="0"/>
      <w:marRight w:val="0"/>
      <w:marTop w:val="0"/>
      <w:marBottom w:val="0"/>
      <w:divBdr>
        <w:top w:val="none" w:sz="0" w:space="0" w:color="auto"/>
        <w:left w:val="none" w:sz="0" w:space="0" w:color="auto"/>
        <w:bottom w:val="none" w:sz="0" w:space="0" w:color="auto"/>
        <w:right w:val="none" w:sz="0" w:space="0" w:color="auto"/>
      </w:divBdr>
    </w:div>
    <w:div w:id="892232516">
      <w:bodyDiv w:val="1"/>
      <w:marLeft w:val="0"/>
      <w:marRight w:val="0"/>
      <w:marTop w:val="0"/>
      <w:marBottom w:val="0"/>
      <w:divBdr>
        <w:top w:val="none" w:sz="0" w:space="0" w:color="auto"/>
        <w:left w:val="none" w:sz="0" w:space="0" w:color="auto"/>
        <w:bottom w:val="none" w:sz="0" w:space="0" w:color="auto"/>
        <w:right w:val="none" w:sz="0" w:space="0" w:color="auto"/>
      </w:divBdr>
    </w:div>
    <w:div w:id="931619777">
      <w:bodyDiv w:val="1"/>
      <w:marLeft w:val="0"/>
      <w:marRight w:val="0"/>
      <w:marTop w:val="0"/>
      <w:marBottom w:val="0"/>
      <w:divBdr>
        <w:top w:val="none" w:sz="0" w:space="0" w:color="auto"/>
        <w:left w:val="none" w:sz="0" w:space="0" w:color="auto"/>
        <w:bottom w:val="none" w:sz="0" w:space="0" w:color="auto"/>
        <w:right w:val="none" w:sz="0" w:space="0" w:color="auto"/>
      </w:divBdr>
    </w:div>
    <w:div w:id="980772978">
      <w:bodyDiv w:val="1"/>
      <w:marLeft w:val="0"/>
      <w:marRight w:val="0"/>
      <w:marTop w:val="0"/>
      <w:marBottom w:val="0"/>
      <w:divBdr>
        <w:top w:val="none" w:sz="0" w:space="0" w:color="auto"/>
        <w:left w:val="none" w:sz="0" w:space="0" w:color="auto"/>
        <w:bottom w:val="none" w:sz="0" w:space="0" w:color="auto"/>
        <w:right w:val="none" w:sz="0" w:space="0" w:color="auto"/>
      </w:divBdr>
    </w:div>
    <w:div w:id="1071999789">
      <w:bodyDiv w:val="1"/>
      <w:marLeft w:val="0"/>
      <w:marRight w:val="0"/>
      <w:marTop w:val="0"/>
      <w:marBottom w:val="0"/>
      <w:divBdr>
        <w:top w:val="none" w:sz="0" w:space="0" w:color="auto"/>
        <w:left w:val="none" w:sz="0" w:space="0" w:color="auto"/>
        <w:bottom w:val="none" w:sz="0" w:space="0" w:color="auto"/>
        <w:right w:val="none" w:sz="0" w:space="0" w:color="auto"/>
      </w:divBdr>
    </w:div>
    <w:div w:id="1143279026">
      <w:bodyDiv w:val="1"/>
      <w:marLeft w:val="0"/>
      <w:marRight w:val="0"/>
      <w:marTop w:val="0"/>
      <w:marBottom w:val="0"/>
      <w:divBdr>
        <w:top w:val="none" w:sz="0" w:space="0" w:color="auto"/>
        <w:left w:val="none" w:sz="0" w:space="0" w:color="auto"/>
        <w:bottom w:val="none" w:sz="0" w:space="0" w:color="auto"/>
        <w:right w:val="none" w:sz="0" w:space="0" w:color="auto"/>
      </w:divBdr>
    </w:div>
    <w:div w:id="1676805503">
      <w:bodyDiv w:val="1"/>
      <w:marLeft w:val="0"/>
      <w:marRight w:val="0"/>
      <w:marTop w:val="0"/>
      <w:marBottom w:val="0"/>
      <w:divBdr>
        <w:top w:val="none" w:sz="0" w:space="0" w:color="auto"/>
        <w:left w:val="none" w:sz="0" w:space="0" w:color="auto"/>
        <w:bottom w:val="none" w:sz="0" w:space="0" w:color="auto"/>
        <w:right w:val="none" w:sz="0" w:space="0" w:color="auto"/>
      </w:divBdr>
    </w:div>
    <w:div w:id="1960532124">
      <w:bodyDiv w:val="1"/>
      <w:marLeft w:val="0"/>
      <w:marRight w:val="0"/>
      <w:marTop w:val="0"/>
      <w:marBottom w:val="0"/>
      <w:divBdr>
        <w:top w:val="none" w:sz="0" w:space="0" w:color="auto"/>
        <w:left w:val="none" w:sz="0" w:space="0" w:color="auto"/>
        <w:bottom w:val="none" w:sz="0" w:space="0" w:color="auto"/>
        <w:right w:val="none" w:sz="0" w:space="0" w:color="auto"/>
      </w:divBdr>
    </w:div>
    <w:div w:id="1968975180">
      <w:bodyDiv w:val="1"/>
      <w:marLeft w:val="0"/>
      <w:marRight w:val="0"/>
      <w:marTop w:val="0"/>
      <w:marBottom w:val="0"/>
      <w:divBdr>
        <w:top w:val="none" w:sz="0" w:space="0" w:color="auto"/>
        <w:left w:val="none" w:sz="0" w:space="0" w:color="auto"/>
        <w:bottom w:val="none" w:sz="0" w:space="0" w:color="auto"/>
        <w:right w:val="none" w:sz="0" w:space="0" w:color="auto"/>
      </w:divBdr>
    </w:div>
    <w:div w:id="19735578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8742B587425234D8A98FDC5E2D02E95"/>
        <w:category>
          <w:name w:val="General"/>
          <w:gallery w:val="placeholder"/>
        </w:category>
        <w:types>
          <w:type w:val="bbPlcHdr"/>
        </w:types>
        <w:behaviors>
          <w:behavior w:val="content"/>
        </w:behaviors>
        <w:guid w:val="{401F459C-567E-0940-A032-9CB7E2DB7257}"/>
      </w:docPartPr>
      <w:docPartBody>
        <w:p w:rsidR="00417DC5" w:rsidRDefault="004427BE" w:rsidP="004427BE">
          <w:pPr>
            <w:pStyle w:val="D8742B587425234D8A98FDC5E2D02E95"/>
          </w:pPr>
          <w:r w:rsidRPr="009D6C79">
            <w:rPr>
              <w:rStyle w:val="PlaceholderText"/>
            </w:rPr>
            <w:t>Click or tap here to enter text.</w:t>
          </w:r>
        </w:p>
      </w:docPartBody>
    </w:docPart>
    <w:docPart>
      <w:docPartPr>
        <w:name w:val="F08C052B8082454086FE9552D03C7BEE"/>
        <w:category>
          <w:name w:val="General"/>
          <w:gallery w:val="placeholder"/>
        </w:category>
        <w:types>
          <w:type w:val="bbPlcHdr"/>
        </w:types>
        <w:behaviors>
          <w:behavior w:val="content"/>
        </w:behaviors>
        <w:guid w:val="{054470D0-9EFB-7045-9370-DFC45E9196AC}"/>
      </w:docPartPr>
      <w:docPartBody>
        <w:p w:rsidR="00417DC5" w:rsidRDefault="004427BE" w:rsidP="004427BE">
          <w:pPr>
            <w:pStyle w:val="F08C052B8082454086FE9552D03C7BEE"/>
          </w:pPr>
          <w:r w:rsidRPr="009D6C7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D30"/>
    <w:rsid w:val="00165D30"/>
    <w:rsid w:val="0019618B"/>
    <w:rsid w:val="001A269B"/>
    <w:rsid w:val="001E6B2E"/>
    <w:rsid w:val="002C4A24"/>
    <w:rsid w:val="00312E44"/>
    <w:rsid w:val="00417DC5"/>
    <w:rsid w:val="004427BE"/>
    <w:rsid w:val="006A1685"/>
    <w:rsid w:val="006E06EA"/>
    <w:rsid w:val="00821B18"/>
    <w:rsid w:val="00982999"/>
    <w:rsid w:val="00AC7067"/>
    <w:rsid w:val="00BC6EA4"/>
    <w:rsid w:val="00CB5E32"/>
    <w:rsid w:val="00FF15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27BE"/>
    <w:rPr>
      <w:color w:val="808080"/>
    </w:rPr>
  </w:style>
  <w:style w:type="paragraph" w:customStyle="1" w:styleId="C8B4DF70F666F34080F181385FB143CD">
    <w:name w:val="C8B4DF70F666F34080F181385FB143CD"/>
    <w:rsid w:val="00165D30"/>
  </w:style>
  <w:style w:type="paragraph" w:customStyle="1" w:styleId="725EF9A70683DD4786FF8597E8868A18">
    <w:name w:val="725EF9A70683DD4786FF8597E8868A18"/>
    <w:rsid w:val="00165D30"/>
  </w:style>
  <w:style w:type="paragraph" w:customStyle="1" w:styleId="D8742B587425234D8A98FDC5E2D02E95">
    <w:name w:val="D8742B587425234D8A98FDC5E2D02E95"/>
    <w:rsid w:val="004427BE"/>
  </w:style>
  <w:style w:type="paragraph" w:customStyle="1" w:styleId="F08C052B8082454086FE9552D03C7BEE">
    <w:name w:val="F08C052B8082454086FE9552D03C7BEE"/>
    <w:rsid w:val="004427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1122047-C18C-064D-854F-B514D6C4E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2</Pages>
  <Words>701</Words>
  <Characters>400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Hawkey</dc:creator>
  <cp:keywords/>
  <dc:description/>
  <cp:lastModifiedBy>Jane Hawkey</cp:lastModifiedBy>
  <cp:revision>27</cp:revision>
  <dcterms:created xsi:type="dcterms:W3CDTF">2020-02-17T04:05:00Z</dcterms:created>
  <dcterms:modified xsi:type="dcterms:W3CDTF">2020-04-20T04:09:00Z</dcterms:modified>
</cp:coreProperties>
</file>